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48735C" w14:textId="2DA76B8C" w:rsidR="001D18A0" w:rsidRPr="00803C5D" w:rsidRDefault="00803C5D">
      <w:pPr>
        <w:rPr>
          <w:b/>
          <w:bCs/>
          <w:sz w:val="28"/>
          <w:szCs w:val="28"/>
        </w:rPr>
      </w:pPr>
      <w:bookmarkStart w:id="0" w:name="_GoBack"/>
      <w:bookmarkEnd w:id="0"/>
      <w:r w:rsidRPr="00803C5D">
        <w:rPr>
          <w:b/>
          <w:bCs/>
          <w:sz w:val="28"/>
          <w:szCs w:val="28"/>
        </w:rPr>
        <w:t>SUPPLEMENTARY MATERIALS</w:t>
      </w:r>
    </w:p>
    <w:p w14:paraId="58D51AB7" w14:textId="0AD5A0D2" w:rsidR="005475E3" w:rsidRDefault="005475E3" w:rsidP="005475E3">
      <w:pPr>
        <w:ind w:right="1395"/>
        <w:rPr>
          <w:i/>
          <w:iCs/>
        </w:rPr>
      </w:pPr>
      <w:r w:rsidRPr="00D07CE8">
        <w:rPr>
          <w:b/>
          <w:bCs/>
        </w:rPr>
        <w:t xml:space="preserve">Table </w:t>
      </w:r>
      <w:r>
        <w:rPr>
          <w:b/>
          <w:bCs/>
        </w:rPr>
        <w:t>1</w:t>
      </w:r>
      <w:r w:rsidR="00803C5D">
        <w:rPr>
          <w:b/>
          <w:bCs/>
        </w:rPr>
        <w:t>.</w:t>
      </w:r>
      <w:r>
        <w:t xml:space="preserve"> </w:t>
      </w:r>
      <w:r w:rsidRPr="005A50EB">
        <w:rPr>
          <w:i/>
          <w:iCs/>
        </w:rPr>
        <w:t>Prevalence of Deficits in ELSA and CPRD</w:t>
      </w:r>
      <w:r>
        <w:rPr>
          <w:i/>
          <w:iCs/>
        </w:rPr>
        <w:t>, standardised by age and sex</w:t>
      </w:r>
    </w:p>
    <w:tbl>
      <w:tblPr>
        <w:tblW w:w="9320" w:type="dxa"/>
        <w:tblLook w:val="04A0" w:firstRow="1" w:lastRow="0" w:firstColumn="1" w:lastColumn="0" w:noHBand="0" w:noVBand="1"/>
      </w:tblPr>
      <w:tblGrid>
        <w:gridCol w:w="1816"/>
        <w:gridCol w:w="1029"/>
        <w:gridCol w:w="1021"/>
        <w:gridCol w:w="3505"/>
        <w:gridCol w:w="1013"/>
        <w:gridCol w:w="936"/>
      </w:tblGrid>
      <w:tr w:rsidR="005475E3" w:rsidRPr="001E7AB7" w14:paraId="694AC37C" w14:textId="77777777" w:rsidTr="008A082D">
        <w:trPr>
          <w:trHeight w:val="490"/>
        </w:trPr>
        <w:tc>
          <w:tcPr>
            <w:tcW w:w="1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7460FC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bookmarkStart w:id="1" w:name="_Hlk181026578"/>
            <w:bookmarkStart w:id="2" w:name="_Hlk181026281"/>
            <w:proofErr w:type="spellStart"/>
            <w:r w:rsidRPr="001E7A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FI</w:t>
            </w:r>
            <w:proofErr w:type="spellEnd"/>
            <w:r w:rsidRPr="001E7A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Item (CPRD)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B9796A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PRD (N)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73B77D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PRD (%)</w:t>
            </w:r>
          </w:p>
        </w:tc>
        <w:tc>
          <w:tcPr>
            <w:tcW w:w="3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532A65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LSA Variable Description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8E6BCA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LSA (N)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C9EB09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LSA (%)</w:t>
            </w:r>
          </w:p>
        </w:tc>
      </w:tr>
      <w:tr w:rsidR="005475E3" w:rsidRPr="001E7AB7" w14:paraId="7D6C468B" w14:textId="77777777" w:rsidTr="008A082D">
        <w:trPr>
          <w:trHeight w:val="730"/>
        </w:trPr>
        <w:tc>
          <w:tcPr>
            <w:tcW w:w="932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3A58C4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eficits with similar definitions</w:t>
            </w:r>
          </w:p>
        </w:tc>
      </w:tr>
      <w:tr w:rsidR="005475E3" w:rsidRPr="001E7AB7" w14:paraId="34953875" w14:textId="77777777" w:rsidTr="008A082D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DB3FB4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rthriti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27A3F3" w14:textId="6C0716F4" w:rsidR="005475E3" w:rsidRPr="005E7054" w:rsidRDefault="005E7054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E70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3,97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C966A9" w14:textId="40073599" w:rsidR="005475E3" w:rsidRPr="005E7054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E70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2%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7442E1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rthritis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dibar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367147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3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A48BD5" w14:textId="0405AE1F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.9%</w:t>
            </w:r>
          </w:p>
        </w:tc>
      </w:tr>
      <w:tr w:rsidR="005475E3" w:rsidRPr="001E7AB7" w14:paraId="45A1E0F1" w14:textId="77777777" w:rsidTr="008A082D">
        <w:trPr>
          <w:trHeight w:val="49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A39E52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trial fibrillatio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FD8403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1,82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BE20DC" w14:textId="6FA008DE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2%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FF737B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bnormal heart rhythm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dimar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FE3489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32598B" w14:textId="68F59913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0%</w:t>
            </w:r>
          </w:p>
        </w:tc>
      </w:tr>
      <w:tr w:rsidR="005475E3" w:rsidRPr="001E7AB7" w14:paraId="786B8070" w14:textId="77777777" w:rsidTr="008A082D">
        <w:trPr>
          <w:trHeight w:val="49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E3F6746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erebrovascular diseas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69CD96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7,75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00AF5D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8.5%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543B47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roke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dimst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731158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6D553B" w14:textId="30FE687C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1%</w:t>
            </w:r>
          </w:p>
        </w:tc>
      </w:tr>
      <w:tr w:rsidR="005475E3" w:rsidRPr="001E7AB7" w14:paraId="7F0D3FA2" w14:textId="77777777" w:rsidTr="008A082D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2B37E1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abet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0BA1DB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3,81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4D36B7" w14:textId="69812821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1%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38AA07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abetes or high blood sugar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dimdi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DF9414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4097D3" w14:textId="2AFB3D2E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7%</w:t>
            </w:r>
          </w:p>
        </w:tc>
      </w:tr>
      <w:tr w:rsidR="005475E3" w:rsidRPr="001E7AB7" w14:paraId="64F82B06" w14:textId="77777777" w:rsidTr="008A082D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4F1CB8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all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0D83DB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8,75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882734" w14:textId="1AED6104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3%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54A3AC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ether fallen down since last interview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fla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17D6A7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1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927DFD" w14:textId="0366E94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3%</w:t>
            </w:r>
          </w:p>
        </w:tc>
      </w:tr>
      <w:tr w:rsidR="005475E3" w:rsidRPr="001E7AB7" w14:paraId="19B28FED" w14:textId="77777777" w:rsidTr="008A082D">
        <w:trPr>
          <w:trHeight w:val="49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977666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gility fractur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A5EC24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7,30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60E6B0" w14:textId="29083FCE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4%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7EBDF6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ether has fractured hip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frac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4A5FE8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4E2371" w14:textId="1E0FFAEC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%</w:t>
            </w:r>
          </w:p>
        </w:tc>
      </w:tr>
      <w:tr w:rsidR="005475E3" w:rsidRPr="001E7AB7" w14:paraId="46C76C06" w14:textId="77777777" w:rsidTr="008A082D">
        <w:trPr>
          <w:trHeight w:val="49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4843D2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ring impairment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5ECF7D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0,41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4AE686" w14:textId="3C849349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4%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7A5CAD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lf-reported hearing (while using hearing aid if appropriate)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hear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*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4222F5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0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43B6C5" w14:textId="6619F710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2%</w:t>
            </w:r>
          </w:p>
        </w:tc>
      </w:tr>
      <w:tr w:rsidR="005475E3" w:rsidRPr="001E7AB7" w14:paraId="27AE4832" w14:textId="77777777" w:rsidTr="008A082D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880575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rt failur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464D31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,67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0C3C07" w14:textId="45131C01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5%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67893F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ngestive heart failure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dimhf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091246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0EDFD8" w14:textId="0D281E05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%</w:t>
            </w:r>
          </w:p>
        </w:tc>
      </w:tr>
      <w:tr w:rsidR="005475E3" w:rsidRPr="001E7AB7" w14:paraId="445CC124" w14:textId="77777777" w:rsidTr="008A082D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148133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ertensio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AD75F8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5,12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9368E8" w14:textId="09262CF5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.4%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2C86DF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gh blood pressure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dimbp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3EC380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8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DEB899" w14:textId="57146D4C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.9%</w:t>
            </w:r>
          </w:p>
        </w:tc>
      </w:tr>
      <w:tr w:rsidR="005475E3" w:rsidRPr="001E7AB7" w14:paraId="7E498CA9" w14:textId="77777777" w:rsidTr="008A082D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A49B6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steoporosi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A9778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,7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1B3F4" w14:textId="18975746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4%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17DEC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steoporosis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dibos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877E3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C1F4C" w14:textId="45B1E163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5%</w:t>
            </w:r>
          </w:p>
        </w:tc>
      </w:tr>
      <w:tr w:rsidR="005475E3" w:rsidRPr="001E7AB7" w14:paraId="1C7C9137" w14:textId="77777777" w:rsidTr="008A082D">
        <w:trPr>
          <w:trHeight w:val="490"/>
        </w:trPr>
        <w:tc>
          <w:tcPr>
            <w:tcW w:w="1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A6185E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rkinsonism &amp; tremor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01BA6C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,606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5986C5" w14:textId="00FBC89D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%</w:t>
            </w:r>
          </w:p>
        </w:tc>
        <w:tc>
          <w:tcPr>
            <w:tcW w:w="3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93FCA0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rkinson's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dibpd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4F3D6C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F43405" w14:textId="54207891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%</w:t>
            </w:r>
          </w:p>
        </w:tc>
      </w:tr>
      <w:tr w:rsidR="005475E3" w:rsidRPr="001E7AB7" w14:paraId="47B723A3" w14:textId="77777777" w:rsidTr="008A082D">
        <w:trPr>
          <w:trHeight w:val="49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DBA5F2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leep disturbanc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7A333F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5,78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0CB4F3" w14:textId="564BDAA4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4%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86CFE8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ether felt their sleep was restless during the past week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scedc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E2B40C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1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22161D" w14:textId="7CBE3833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.2%</w:t>
            </w:r>
          </w:p>
        </w:tc>
      </w:tr>
      <w:tr w:rsidR="005475E3" w:rsidRPr="001E7AB7" w14:paraId="7B7BF06D" w14:textId="77777777" w:rsidTr="008A082D">
        <w:trPr>
          <w:trHeight w:val="49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DEFA88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ocial vulnerability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3E16D7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7,32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FEEB02" w14:textId="370FBAD8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6%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8A6858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Difficulty managing money, 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g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paying bills, keeping track of expenses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dlmo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D1CFC8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1D275C" w14:textId="287F0174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%</w:t>
            </w:r>
          </w:p>
        </w:tc>
      </w:tr>
      <w:tr w:rsidR="005475E3" w:rsidRPr="001E7AB7" w14:paraId="3F3DBA8A" w14:textId="77777777" w:rsidTr="008A082D">
        <w:trPr>
          <w:trHeight w:val="49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C3770A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isual impairment</w:t>
            </w:r>
            <w:r w:rsidRPr="001E7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BA94C5" w14:textId="22EABE89" w:rsidR="005475E3" w:rsidRPr="005E7054" w:rsidRDefault="005E7054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E70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9,78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EA371C" w14:textId="717FB9AC" w:rsidR="005475E3" w:rsidRPr="005E7054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E70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.7%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511C71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lf-reported eyesight (while using lenses if appropriate)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eye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*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BCEAD9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8A71D5" w14:textId="2B677B9C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3%</w:t>
            </w:r>
          </w:p>
        </w:tc>
      </w:tr>
      <w:tr w:rsidR="005475E3" w:rsidRPr="001E7AB7" w14:paraId="726F3D64" w14:textId="77777777" w:rsidTr="008A082D">
        <w:trPr>
          <w:trHeight w:val="730"/>
        </w:trPr>
        <w:tc>
          <w:tcPr>
            <w:tcW w:w="932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2A28E2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bookmarkStart w:id="3" w:name="_Hlk181026605"/>
            <w:bookmarkEnd w:id="1"/>
            <w:r w:rsidRPr="001E7A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eficits corresponding to multiple deficits</w:t>
            </w:r>
          </w:p>
        </w:tc>
      </w:tr>
      <w:tr w:rsidR="005475E3" w:rsidRPr="001E7AB7" w14:paraId="2B36D3CB" w14:textId="77777777" w:rsidTr="008A082D">
        <w:trPr>
          <w:trHeight w:val="310"/>
        </w:trPr>
        <w:tc>
          <w:tcPr>
            <w:tcW w:w="18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93169F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bility &amp; transfer problems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D79DD1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,861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CE1C6B" w14:textId="4C02E715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1%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4DEE7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fficulty walking 100m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mobwa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8404D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79188" w14:textId="3BFDD98D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1%</w:t>
            </w:r>
          </w:p>
        </w:tc>
      </w:tr>
      <w:tr w:rsidR="005475E3" w:rsidRPr="001E7AB7" w14:paraId="5E74F738" w14:textId="77777777" w:rsidTr="008A082D">
        <w:trPr>
          <w:trHeight w:val="480"/>
        </w:trPr>
        <w:tc>
          <w:tcPr>
            <w:tcW w:w="1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67CDDD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517D30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3C7579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39764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fficulty climbing several flights of stairs without resting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mobcs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3E205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2BC0D" w14:textId="148FD3D0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3%</w:t>
            </w:r>
          </w:p>
        </w:tc>
      </w:tr>
      <w:tr w:rsidR="005475E3" w:rsidRPr="001E7AB7" w14:paraId="766CDE37" w14:textId="77777777" w:rsidTr="008A082D">
        <w:trPr>
          <w:trHeight w:val="480"/>
        </w:trPr>
        <w:tc>
          <w:tcPr>
            <w:tcW w:w="1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3CF789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F11497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AFCC2E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8ED0F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fficulty getting up from chair after sitting long periods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mobch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B251A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B2952" w14:textId="6CBD8104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4%</w:t>
            </w:r>
          </w:p>
        </w:tc>
      </w:tr>
      <w:tr w:rsidR="005475E3" w:rsidRPr="001E7AB7" w14:paraId="5B635623" w14:textId="77777777" w:rsidTr="008A082D">
        <w:trPr>
          <w:trHeight w:val="480"/>
        </w:trPr>
        <w:tc>
          <w:tcPr>
            <w:tcW w:w="1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95E35C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40122C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05DBFB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4F64B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fficulty climbing one flight of stairs without resting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mobcl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94103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FD88B" w14:textId="229C5E9F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2%</w:t>
            </w:r>
          </w:p>
        </w:tc>
      </w:tr>
      <w:tr w:rsidR="005475E3" w:rsidRPr="001E7AB7" w14:paraId="6F0C918D" w14:textId="77777777" w:rsidTr="008A082D">
        <w:trPr>
          <w:trHeight w:val="310"/>
        </w:trPr>
        <w:tc>
          <w:tcPr>
            <w:tcW w:w="1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EC707C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A3EA82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687689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84288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Difficulty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thing</w:t>
            </w: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dlba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D304D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2CC19" w14:textId="63E6ACDC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8%</w:t>
            </w:r>
          </w:p>
        </w:tc>
      </w:tr>
      <w:tr w:rsidR="005475E3" w:rsidRPr="001E7AB7" w14:paraId="4FB58AF3" w14:textId="77777777" w:rsidTr="008A082D">
        <w:trPr>
          <w:trHeight w:val="480"/>
        </w:trPr>
        <w:tc>
          <w:tcPr>
            <w:tcW w:w="1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38D073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A199EE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9B0440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EB4FC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med walk: whether had pain whilst walking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mpain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2080D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BD921" w14:textId="23826F7B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1%</w:t>
            </w:r>
          </w:p>
        </w:tc>
      </w:tr>
      <w:tr w:rsidR="005475E3" w:rsidRPr="001E7AB7" w14:paraId="251ABB80" w14:textId="77777777" w:rsidTr="008A082D">
        <w:trPr>
          <w:trHeight w:val="310"/>
        </w:trPr>
        <w:tc>
          <w:tcPr>
            <w:tcW w:w="1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A05C74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078F40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0F848A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C5709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fficulty getting in and out of bed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dlbe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3B0E4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5CC47" w14:textId="5DFB8950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6%</w:t>
            </w:r>
          </w:p>
        </w:tc>
      </w:tr>
      <w:tr w:rsidR="005475E3" w:rsidRPr="001E7AB7" w14:paraId="653516F0" w14:textId="77777777" w:rsidTr="008A082D">
        <w:trPr>
          <w:trHeight w:val="320"/>
        </w:trPr>
        <w:tc>
          <w:tcPr>
            <w:tcW w:w="1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97F312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54BDA7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FC676A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182CBF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fficulty walking across a room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dlwa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7949B2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0CEEE2" w14:textId="15CFB4C8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%</w:t>
            </w:r>
          </w:p>
        </w:tc>
      </w:tr>
      <w:tr w:rsidR="005475E3" w:rsidRPr="001E7AB7" w14:paraId="1E2E08CA" w14:textId="77777777" w:rsidTr="008A082D">
        <w:trPr>
          <w:trHeight w:val="480"/>
        </w:trPr>
        <w:tc>
          <w:tcPr>
            <w:tcW w:w="18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BDCFED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bookmarkStart w:id="4" w:name="_Hlk181026500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tivity limitation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DE8FAA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,929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3A3B10" w14:textId="2667E42D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%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812D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fficulty reaching or extending arms above shoulder level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mobre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03CD7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AE55E" w14:textId="5C5713A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7%</w:t>
            </w:r>
          </w:p>
        </w:tc>
      </w:tr>
      <w:tr w:rsidR="005475E3" w:rsidRPr="001E7AB7" w14:paraId="46B51058" w14:textId="77777777" w:rsidTr="008A082D">
        <w:trPr>
          <w:trHeight w:val="310"/>
        </w:trPr>
        <w:tc>
          <w:tcPr>
            <w:tcW w:w="1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13E55A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52A1D7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17570C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34C10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fficulty stooping, kneeling or crouching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mobst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9EBE8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C2B48" w14:textId="1399D3F3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.1%</w:t>
            </w:r>
          </w:p>
        </w:tc>
      </w:tr>
      <w:tr w:rsidR="005475E3" w:rsidRPr="001E7AB7" w14:paraId="3796BD4F" w14:textId="77777777" w:rsidTr="008A082D">
        <w:trPr>
          <w:trHeight w:val="480"/>
        </w:trPr>
        <w:tc>
          <w:tcPr>
            <w:tcW w:w="1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40D9BC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EDCBFF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B7F983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BE472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fficulty lifting or carrying weights over 10 pounds (4.54kg)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mobli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79254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55ABC" w14:textId="0F64C26F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6%</w:t>
            </w:r>
          </w:p>
        </w:tc>
      </w:tr>
      <w:tr w:rsidR="005475E3" w:rsidRPr="001E7AB7" w14:paraId="53D9B0F8" w14:textId="77777777" w:rsidTr="008A082D">
        <w:trPr>
          <w:trHeight w:val="310"/>
        </w:trPr>
        <w:tc>
          <w:tcPr>
            <w:tcW w:w="1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E93F77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3481D0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64CA46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0C4BB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fficulty pulling or pushing large objects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mobpu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829F4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E3E52" w14:textId="2783D5CC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0%</w:t>
            </w:r>
          </w:p>
        </w:tc>
      </w:tr>
      <w:tr w:rsidR="005475E3" w:rsidRPr="001E7AB7" w14:paraId="3BA3F914" w14:textId="77777777" w:rsidTr="008A082D">
        <w:trPr>
          <w:trHeight w:val="320"/>
        </w:trPr>
        <w:tc>
          <w:tcPr>
            <w:tcW w:w="1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670A7C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0A2292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DD079E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7A044D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fficulty picking up a 5p coin from a table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mobpi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03D7E3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7DF81B" w14:textId="07ADB2CD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0%</w:t>
            </w:r>
          </w:p>
        </w:tc>
      </w:tr>
      <w:tr w:rsidR="005475E3" w:rsidRPr="001E7AB7" w14:paraId="633A51EA" w14:textId="77777777" w:rsidTr="008A082D">
        <w:trPr>
          <w:trHeight w:val="480"/>
        </w:trPr>
        <w:tc>
          <w:tcPr>
            <w:tcW w:w="18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9742DE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quirement for care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ED06E0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,790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2DC37A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3E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%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0DBC9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fficulty doing work around the house or garden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dlhg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C9E43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04DEC" w14:textId="2DB12516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2%</w:t>
            </w:r>
          </w:p>
        </w:tc>
      </w:tr>
      <w:tr w:rsidR="005475E3" w:rsidRPr="001E7AB7" w14:paraId="29886685" w14:textId="77777777" w:rsidTr="008A082D">
        <w:trPr>
          <w:trHeight w:val="480"/>
        </w:trPr>
        <w:tc>
          <w:tcPr>
            <w:tcW w:w="1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656F86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7448A4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1370B3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77AEA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fficulty dressing, including putting on shoes and socks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dldr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339ED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2078B" w14:textId="7FE882D2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8%</w:t>
            </w:r>
          </w:p>
        </w:tc>
      </w:tr>
      <w:tr w:rsidR="005475E3" w:rsidRPr="001E7AB7" w14:paraId="6AB2BEEB" w14:textId="77777777" w:rsidTr="008A082D">
        <w:trPr>
          <w:trHeight w:val="310"/>
        </w:trPr>
        <w:tc>
          <w:tcPr>
            <w:tcW w:w="1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D1BC14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293B36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D1487A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6638F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fficulty shopping for groceries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dlsh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64CE1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004BE" w14:textId="15EFBD95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2%</w:t>
            </w:r>
          </w:p>
        </w:tc>
      </w:tr>
      <w:tr w:rsidR="005475E3" w:rsidRPr="001E7AB7" w14:paraId="73446072" w14:textId="77777777" w:rsidTr="008A082D">
        <w:trPr>
          <w:trHeight w:val="310"/>
        </w:trPr>
        <w:tc>
          <w:tcPr>
            <w:tcW w:w="1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532BAA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BF00FC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95906B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26702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fficulty preparing a hot meal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dlpr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6A798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85366" w14:textId="2948CA62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2%</w:t>
            </w:r>
          </w:p>
        </w:tc>
      </w:tr>
      <w:tr w:rsidR="005475E3" w:rsidRPr="001E7AB7" w14:paraId="78F2E6D7" w14:textId="77777777" w:rsidTr="008A082D">
        <w:trPr>
          <w:trHeight w:val="480"/>
        </w:trPr>
        <w:tc>
          <w:tcPr>
            <w:tcW w:w="1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34E0F0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A623D8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B9C1F9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3699E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fficulty using the toilet including getting up or down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dlwc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78520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AF558" w14:textId="6888CF7D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8%</w:t>
            </w:r>
          </w:p>
        </w:tc>
      </w:tr>
      <w:tr w:rsidR="005475E3" w:rsidRPr="001E7AB7" w14:paraId="29D60853" w14:textId="77777777" w:rsidTr="008A082D">
        <w:trPr>
          <w:trHeight w:val="310"/>
        </w:trPr>
        <w:tc>
          <w:tcPr>
            <w:tcW w:w="1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8EB6F3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0D5109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EA8810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26D5C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fficulty eating, such as cutting up food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dlea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A27F6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BB686" w14:textId="638CEFF6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%</w:t>
            </w:r>
          </w:p>
        </w:tc>
      </w:tr>
      <w:tr w:rsidR="005475E3" w:rsidRPr="001E7AB7" w14:paraId="09D54342" w14:textId="77777777" w:rsidTr="008A082D">
        <w:trPr>
          <w:trHeight w:val="310"/>
        </w:trPr>
        <w:tc>
          <w:tcPr>
            <w:tcW w:w="1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0A2EB3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AE34A4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26201E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ADCA4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fficulty making telephone calls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dlph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F4CD5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34546" w14:textId="30DE8C61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%</w:t>
            </w:r>
          </w:p>
        </w:tc>
      </w:tr>
      <w:tr w:rsidR="005475E3" w:rsidRPr="001E7AB7" w14:paraId="4E1F4006" w14:textId="77777777" w:rsidTr="008A082D">
        <w:trPr>
          <w:trHeight w:val="320"/>
        </w:trPr>
        <w:tc>
          <w:tcPr>
            <w:tcW w:w="1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81F0A0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F91190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23A4F8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7C880B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fficulty taking medications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dlme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7C18EA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D499DB" w14:textId="64BC412C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%</w:t>
            </w:r>
          </w:p>
        </w:tc>
      </w:tr>
      <w:tr w:rsidR="005475E3" w:rsidRPr="001E7AB7" w14:paraId="79118F28" w14:textId="77777777" w:rsidTr="008A082D">
        <w:trPr>
          <w:trHeight w:val="310"/>
        </w:trPr>
        <w:tc>
          <w:tcPr>
            <w:tcW w:w="18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E7FB60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mory &amp; cognitive problems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A35982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,716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AD9C95" w14:textId="3E089BD9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1%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CB721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ether correct day of month given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fdatd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A2CE6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97170" w14:textId="251D3051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7%</w:t>
            </w:r>
          </w:p>
        </w:tc>
      </w:tr>
      <w:tr w:rsidR="005475E3" w:rsidRPr="001E7AB7" w14:paraId="7B45FDCE" w14:textId="77777777" w:rsidTr="008A082D">
        <w:trPr>
          <w:trHeight w:val="310"/>
        </w:trPr>
        <w:tc>
          <w:tcPr>
            <w:tcW w:w="1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ADD796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345840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2A8961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55171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ether correct month given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fdatm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2119F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AFC18" w14:textId="6BD36C83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%</w:t>
            </w:r>
          </w:p>
        </w:tc>
      </w:tr>
      <w:tr w:rsidR="005475E3" w:rsidRPr="001E7AB7" w14:paraId="501F6EE8" w14:textId="77777777" w:rsidTr="008A082D">
        <w:trPr>
          <w:trHeight w:val="310"/>
        </w:trPr>
        <w:tc>
          <w:tcPr>
            <w:tcW w:w="1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26C6EA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A9DB3F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4CCA5D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C40C1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ether correct year given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fdaty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D0653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892AA" w14:textId="28F6DCAC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%</w:t>
            </w:r>
          </w:p>
        </w:tc>
      </w:tr>
      <w:tr w:rsidR="00004E7D" w:rsidRPr="001E7AB7" w14:paraId="253962FD" w14:textId="77777777" w:rsidTr="008A082D">
        <w:trPr>
          <w:trHeight w:val="310"/>
        </w:trPr>
        <w:tc>
          <w:tcPr>
            <w:tcW w:w="1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C1A582C" w14:textId="77777777" w:rsidR="00004E7D" w:rsidRPr="001E7AB7" w:rsidRDefault="00004E7D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9B58CBD" w14:textId="77777777" w:rsidR="00004E7D" w:rsidRPr="001E7AB7" w:rsidRDefault="00004E7D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4E51922" w14:textId="77777777" w:rsidR="00004E7D" w:rsidRPr="001E7AB7" w:rsidRDefault="00004E7D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20B75" w14:textId="05FB7C11" w:rsidR="00004E7D" w:rsidRPr="001E7AB7" w:rsidRDefault="00004E7D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ether correct day given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fday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E8D1B" w14:textId="0D9A51CB" w:rsidR="00004E7D" w:rsidRPr="001E7AB7" w:rsidRDefault="00004E7D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7F330" w14:textId="20DDC8B9" w:rsidR="00004E7D" w:rsidRPr="001E7AB7" w:rsidRDefault="00004E7D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%</w:t>
            </w:r>
          </w:p>
        </w:tc>
      </w:tr>
      <w:tr w:rsidR="00004E7D" w:rsidRPr="001E7AB7" w14:paraId="7971AACB" w14:textId="77777777" w:rsidTr="008A082D">
        <w:trPr>
          <w:trHeight w:val="310"/>
        </w:trPr>
        <w:tc>
          <w:tcPr>
            <w:tcW w:w="1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D325806" w14:textId="77777777" w:rsidR="00004E7D" w:rsidRPr="001E7AB7" w:rsidRDefault="00004E7D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F67E1D5" w14:textId="77777777" w:rsidR="00004E7D" w:rsidRPr="001E7AB7" w:rsidRDefault="00004E7D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F4F6167" w14:textId="77777777" w:rsidR="00004E7D" w:rsidRPr="001E7AB7" w:rsidRDefault="00004E7D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868A9" w14:textId="09B4D6B5" w:rsidR="00004E7D" w:rsidRPr="001E7AB7" w:rsidRDefault="00004E7D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mentia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dibde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3F6BC" w14:textId="288AE8FC" w:rsidR="00004E7D" w:rsidRPr="001E7AB7" w:rsidRDefault="00004E7D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D4DE1" w14:textId="0A699B09" w:rsidR="00004E7D" w:rsidRPr="001E7AB7" w:rsidRDefault="00004E7D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%</w:t>
            </w:r>
          </w:p>
        </w:tc>
      </w:tr>
      <w:tr w:rsidR="005475E3" w:rsidRPr="001E7AB7" w14:paraId="1933B295" w14:textId="77777777" w:rsidTr="008A082D">
        <w:trPr>
          <w:trHeight w:val="320"/>
        </w:trPr>
        <w:tc>
          <w:tcPr>
            <w:tcW w:w="1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EE8A87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454B7D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6DCA36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F33E41" w14:textId="0804EA57" w:rsidR="005475E3" w:rsidRPr="001E7AB7" w:rsidRDefault="00004E7D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zheimer's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dibad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A805C6" w14:textId="5CA2B4C8" w:rsidR="005475E3" w:rsidRPr="001E7AB7" w:rsidRDefault="00004E7D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F265AF" w14:textId="0CF66727" w:rsidR="005475E3" w:rsidRPr="001E7AB7" w:rsidRDefault="00004E7D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</w:t>
            </w:r>
            <w:r w:rsidR="005475E3"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5475E3" w:rsidRPr="001E7AB7" w14:paraId="552663F9" w14:textId="77777777" w:rsidTr="008A082D">
        <w:trPr>
          <w:trHeight w:val="380"/>
        </w:trPr>
        <w:tc>
          <w:tcPr>
            <w:tcW w:w="18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56C6F5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schaemic heart disease</w:t>
            </w:r>
            <w:r w:rsidRPr="001E7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1B941F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1,930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00E517D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27.2%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58F55D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gina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diman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C9B92B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D16BEE" w14:textId="3CBC5BE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1%</w:t>
            </w:r>
          </w:p>
        </w:tc>
      </w:tr>
      <w:tr w:rsidR="005475E3" w:rsidRPr="001E7AB7" w14:paraId="6705FA95" w14:textId="77777777" w:rsidTr="008A082D">
        <w:trPr>
          <w:trHeight w:val="320"/>
        </w:trPr>
        <w:tc>
          <w:tcPr>
            <w:tcW w:w="1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D6317B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35165A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A725EF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66EDE3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rt attack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dimmi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C0D7D0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243B5B" w14:textId="211E758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8%</w:t>
            </w:r>
          </w:p>
        </w:tc>
      </w:tr>
      <w:tr w:rsidR="005475E3" w:rsidRPr="001E7AB7" w14:paraId="6A8F5517" w14:textId="77777777" w:rsidTr="008A082D">
        <w:trPr>
          <w:trHeight w:val="320"/>
        </w:trPr>
        <w:tc>
          <w:tcPr>
            <w:tcW w:w="18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6B0EF4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piratory disease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2984E8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7,120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DC58E1" w14:textId="6B4FB131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4%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4A63BD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thma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dibas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E125C0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71F34A" w14:textId="288F6FE5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6%</w:t>
            </w:r>
          </w:p>
        </w:tc>
      </w:tr>
      <w:tr w:rsidR="005475E3" w:rsidRPr="001E7AB7" w14:paraId="327760BE" w14:textId="77777777" w:rsidTr="008A082D">
        <w:trPr>
          <w:trHeight w:val="320"/>
        </w:trPr>
        <w:tc>
          <w:tcPr>
            <w:tcW w:w="1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C05343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46E723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1E1396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E25496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g disease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diblu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D3B1F7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5F48C5" w14:textId="21C47258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7%</w:t>
            </w:r>
          </w:p>
        </w:tc>
      </w:tr>
      <w:tr w:rsidR="005475E3" w:rsidRPr="001E7AB7" w14:paraId="7D5035F2" w14:textId="77777777" w:rsidTr="008A082D">
        <w:trPr>
          <w:trHeight w:val="730"/>
        </w:trPr>
        <w:tc>
          <w:tcPr>
            <w:tcW w:w="932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C73530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bookmarkStart w:id="5" w:name="_Hlk181026639"/>
            <w:bookmarkEnd w:id="3"/>
            <w:r w:rsidRPr="001E7A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nique deficits</w:t>
            </w:r>
          </w:p>
        </w:tc>
      </w:tr>
      <w:tr w:rsidR="005475E3" w:rsidRPr="001E7AB7" w14:paraId="11E9ADA1" w14:textId="77777777" w:rsidTr="008A082D">
        <w:trPr>
          <w:trHeight w:val="73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327802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aemia / haematinic deficiency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329833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8,56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05D490" w14:textId="6B4D8B13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3%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5AB871DA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70F4945B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71EC50EE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75E3" w:rsidRPr="001E7AB7" w14:paraId="78242AE2" w14:textId="77777777" w:rsidTr="008A082D">
        <w:trPr>
          <w:trHeight w:val="49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B6B402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onic kidney diseas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248540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4,34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189788" w14:textId="18DD55DC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1%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67A077B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727DFA08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5EE0AE0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75E3" w:rsidRPr="001E7AB7" w14:paraId="5ACBA92B" w14:textId="77777777" w:rsidTr="008A082D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8E1571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zzines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D954E9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9,64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9B45B5" w14:textId="7E33996F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0%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3ECE3381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079AB45B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5505CE64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75E3" w:rsidRPr="001E7AB7" w14:paraId="64D38D02" w14:textId="77777777" w:rsidTr="008A082D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25C477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yspnoe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EEEE03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3,72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2DA855" w14:textId="1C92203A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2%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C9F840B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1E99788F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00B2C245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75E3" w:rsidRPr="001E7AB7" w14:paraId="5B52E335" w14:textId="77777777" w:rsidTr="008A082D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D56B8F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oot problem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8C061E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,99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D39D71" w14:textId="2CEB0FF0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%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3F4BCB4C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59C2F4E1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27394683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75E3" w:rsidRPr="001E7AB7" w14:paraId="6CB134CF" w14:textId="77777777" w:rsidTr="008A082D">
        <w:trPr>
          <w:trHeight w:val="49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E35D5F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rt valve diseas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81B551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,38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15B9EB" w14:textId="50CF2CDF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%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198A4FE1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A27269B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7B00E72A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75E3" w:rsidRPr="001E7AB7" w14:paraId="53B09FE1" w14:textId="77777777" w:rsidTr="008A082D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43E175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useboun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2D33DF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,95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2BE134" w14:textId="36F95A2D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%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236B7703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CC16FF3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53F0B084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75E3" w:rsidRPr="001E7AB7" w14:paraId="3C6CDC9B" w14:textId="77777777" w:rsidTr="008A082D">
        <w:trPr>
          <w:trHeight w:val="49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F2521B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otension/syncop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44A7B5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0,48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E292B0" w14:textId="17055128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9%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03222BCE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50F72459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343A521C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75E3" w:rsidRPr="001E7AB7" w14:paraId="2ECC19E3" w14:textId="77777777" w:rsidTr="008A082D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57F762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ptic ulcer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BA329C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,60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345381" w14:textId="42073915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%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1074449F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5779498C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3076C21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75E3" w:rsidRPr="001E7AB7" w14:paraId="4E15D649" w14:textId="77777777" w:rsidTr="008A082D">
        <w:trPr>
          <w:trHeight w:val="73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09E285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ipheral vascular diseas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43E5FB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,05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DA839C" w14:textId="2A25B465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2%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DF7BEB4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545BEC39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5822D6F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75E3" w:rsidRPr="001E7AB7" w14:paraId="336DC1B3" w14:textId="77777777" w:rsidTr="008A082D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CA9BFE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kin ulcer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CF2137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1,34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39E876" w14:textId="03865166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8%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3697DA86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7AA7107B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76303BA9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75E3" w:rsidRPr="001E7AB7" w14:paraId="34D9DFE8" w14:textId="77777777" w:rsidTr="008A082D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ACBAE2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Thyroid diseas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8A3530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4,00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27380B" w14:textId="52ED6D33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0%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719DF461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53B52D24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8919A50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75E3" w:rsidRPr="001E7AB7" w14:paraId="5B1950BF" w14:textId="77777777" w:rsidTr="008A082D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6F8FE4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lypharmacy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EFD1AE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1,98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4BCE5C" w14:textId="798331BD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3%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11388A93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128D323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5638C639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75E3" w:rsidRPr="001E7AB7" w14:paraId="52A5C81B" w14:textId="77777777" w:rsidTr="008A082D">
        <w:trPr>
          <w:trHeight w:val="49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3B99A2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rinary incontinenc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81CB6C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,75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65B38B" w14:textId="3918154C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4%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8A5B602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184454C1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1074246B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75E3" w:rsidRPr="001E7AB7" w14:paraId="6E787875" w14:textId="77777777" w:rsidTr="008A082D">
        <w:trPr>
          <w:trHeight w:val="49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A863B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rinary system diseas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57C7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8,47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05F08" w14:textId="6BF5E55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8%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70AABEC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F723382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B2ED39A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75E3" w:rsidRPr="001E7AB7" w14:paraId="60191409" w14:textId="77777777" w:rsidTr="008A082D">
        <w:trPr>
          <w:trHeight w:val="490"/>
        </w:trPr>
        <w:tc>
          <w:tcPr>
            <w:tcW w:w="1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B22594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eight loss &amp; anorexia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586905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,047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C1BEE1" w14:textId="536C278D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2%</w:t>
            </w:r>
          </w:p>
        </w:tc>
        <w:tc>
          <w:tcPr>
            <w:tcW w:w="3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0C4A450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72E08473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2A46257E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75E3" w:rsidRPr="001E7AB7" w14:paraId="482FBA82" w14:textId="77777777" w:rsidTr="008A082D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3D227F20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F73D101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9260029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E0F4D8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fficulty sitting 2 hrs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mobsi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1DD50A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82C0EB" w14:textId="08635EC2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0%</w:t>
            </w:r>
          </w:p>
        </w:tc>
      </w:tr>
      <w:tr w:rsidR="005475E3" w:rsidRPr="001E7AB7" w14:paraId="742AA556" w14:textId="77777777" w:rsidTr="008A082D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A12DD79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70C75966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2ABD9438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EBED0E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cer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dibca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F1FB38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3F519D" w14:textId="6736E236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0%</w:t>
            </w:r>
          </w:p>
        </w:tc>
      </w:tr>
      <w:tr w:rsidR="005475E3" w:rsidRPr="001E7AB7" w14:paraId="0F41044B" w14:textId="77777777" w:rsidTr="008A082D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2315C204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14C0CAFA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337A326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7AC9D6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sychiatric condition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dibps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9DF933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6DE6EE" w14:textId="3F911220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8%</w:t>
            </w:r>
          </w:p>
        </w:tc>
      </w:tr>
      <w:tr w:rsidR="005475E3" w:rsidRPr="001E7AB7" w14:paraId="78D82B96" w14:textId="77777777" w:rsidTr="008A082D">
        <w:trPr>
          <w:trHeight w:val="49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2BD581F3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38E72144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15F40D51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AF8736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ether felt depressed much of the time during the past week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sceda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E2F198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5B18EE" w14:textId="77ECBEEE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0%</w:t>
            </w:r>
          </w:p>
        </w:tc>
      </w:tr>
      <w:tr w:rsidR="005475E3" w:rsidRPr="001E7AB7" w14:paraId="5F8783C6" w14:textId="77777777" w:rsidTr="008A082D">
        <w:trPr>
          <w:trHeight w:val="49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180D247D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B3D80CA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118293C3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6B532A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ether felt everything they did during the past week was an effort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scedb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625C5C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4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7DF0B1" w14:textId="50659C22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2%</w:t>
            </w:r>
          </w:p>
        </w:tc>
      </w:tr>
      <w:tr w:rsidR="005475E3" w:rsidRPr="001E7AB7" w14:paraId="56FC7BD4" w14:textId="77777777" w:rsidTr="008A082D">
        <w:trPr>
          <w:trHeight w:val="49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CD73C16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8290D2F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9EB7AD8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4A834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ether was happy much of the time during the past week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scedd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5B6EB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74204" w14:textId="65239EF0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3%</w:t>
            </w:r>
          </w:p>
        </w:tc>
      </w:tr>
      <w:tr w:rsidR="005475E3" w:rsidRPr="001E7AB7" w14:paraId="6CC054B6" w14:textId="77777777" w:rsidTr="008A082D">
        <w:trPr>
          <w:trHeight w:val="490"/>
        </w:trPr>
        <w:tc>
          <w:tcPr>
            <w:tcW w:w="1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2F274ED4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1207FA8D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5723BD67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25EB84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ether felt lonely much of the time during the past week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scede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C8EB49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9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F7428A" w14:textId="22954E2E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0%</w:t>
            </w:r>
          </w:p>
        </w:tc>
      </w:tr>
      <w:tr w:rsidR="005475E3" w:rsidRPr="001E7AB7" w14:paraId="6B3C7F5C" w14:textId="77777777" w:rsidTr="008A082D">
        <w:trPr>
          <w:trHeight w:val="49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97ECD3E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949892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FADD2BB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A4AE5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ether enjoyed life much of the time during the past week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scedf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7F4E8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B2738" w14:textId="54E51141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6%</w:t>
            </w:r>
          </w:p>
        </w:tc>
      </w:tr>
      <w:tr w:rsidR="005475E3" w:rsidRPr="001E7AB7" w14:paraId="43C6C650" w14:textId="77777777" w:rsidTr="008A082D">
        <w:trPr>
          <w:trHeight w:val="490"/>
        </w:trPr>
        <w:tc>
          <w:tcPr>
            <w:tcW w:w="1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0AEEDB78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08664591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56877D47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DDF013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Whether felt sad much of the time 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uing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the past week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scedg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4FD63B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7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DA5A4B" w14:textId="72D3BC95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3%</w:t>
            </w:r>
          </w:p>
        </w:tc>
      </w:tr>
      <w:tr w:rsidR="005475E3" w:rsidRPr="001E7AB7" w14:paraId="7908780D" w14:textId="77777777" w:rsidTr="008A082D">
        <w:trPr>
          <w:trHeight w:val="49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3BB2C773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549A5F31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142C187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073302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ether could not get going much of the time during the past week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scedh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3C9AD5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3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0CC5AF" w14:textId="3FF69564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1%</w:t>
            </w:r>
          </w:p>
        </w:tc>
      </w:tr>
      <w:tr w:rsidR="005475E3" w:rsidRPr="001E7AB7" w14:paraId="2487A3D8" w14:textId="77777777" w:rsidTr="008A082D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54F294BD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794106F9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EB58960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63F8B9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lf-reported general health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helf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*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49AAAD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1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255DAE" w14:textId="71CE0181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3%</w:t>
            </w:r>
          </w:p>
        </w:tc>
      </w:tr>
      <w:tr w:rsidR="005475E3" w:rsidRPr="001E7AB7" w14:paraId="0A632969" w14:textId="77777777" w:rsidTr="008A082D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02A561D3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1DA692A7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1A54D096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D2D2A6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ether had joint replacement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ji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E80113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7DF66A" w14:textId="071CAC73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6%</w:t>
            </w:r>
          </w:p>
        </w:tc>
      </w:tr>
      <w:tr w:rsidR="005475E3" w:rsidRPr="001E7AB7" w14:paraId="2604731F" w14:textId="77777777" w:rsidTr="008A082D">
        <w:trPr>
          <w:trHeight w:val="49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19386003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-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22C815C7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70F84018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BFB986" w14:textId="77777777" w:rsidR="005475E3" w:rsidRPr="001E7AB7" w:rsidRDefault="005475E3" w:rsidP="008A0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fficulty using map to figure out how to get around strange place (</w:t>
            </w:r>
            <w:proofErr w:type="spellStart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dlma</w:t>
            </w:r>
            <w:proofErr w:type="spellEnd"/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3D3D99" w14:textId="77777777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70CA0E" w14:textId="7210718B" w:rsidR="005475E3" w:rsidRPr="001E7AB7" w:rsidRDefault="005475E3" w:rsidP="008A0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A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%</w:t>
            </w:r>
          </w:p>
        </w:tc>
      </w:tr>
    </w:tbl>
    <w:bookmarkEnd w:id="2"/>
    <w:bookmarkEnd w:id="4"/>
    <w:bookmarkEnd w:id="5"/>
    <w:p w14:paraId="61608D9F" w14:textId="77777777" w:rsidR="005475E3" w:rsidRDefault="005475E3" w:rsidP="005475E3">
      <w:pPr>
        <w:ind w:right="1395"/>
        <w:rPr>
          <w:sz w:val="18"/>
          <w:szCs w:val="18"/>
        </w:rPr>
      </w:pPr>
      <w:r>
        <w:rPr>
          <w:sz w:val="18"/>
          <w:szCs w:val="18"/>
        </w:rPr>
        <w:t>* Unless otherwise indicated, ELSA deficits were binary (0 = no deficit is reported; 1 = deficit is reported).</w:t>
      </w:r>
    </w:p>
    <w:p w14:paraId="50260266" w14:textId="5DCFA518" w:rsidR="005475E3" w:rsidRDefault="5C9CDFCA" w:rsidP="005475E3">
      <w:pPr>
        <w:rPr>
          <w:sz w:val="18"/>
          <w:szCs w:val="18"/>
        </w:rPr>
      </w:pPr>
      <w:r w:rsidRPr="64AF4B7E">
        <w:rPr>
          <w:sz w:val="18"/>
          <w:szCs w:val="18"/>
        </w:rPr>
        <w:t>*Ordinal variables were dichotomised from the reported 5-point Likert scale (Excellent, Very good, Good, Fair, Poor), where Fair or Poor were treated as deficit present.</w:t>
      </w:r>
    </w:p>
    <w:p w14:paraId="24AAA2F0" w14:textId="77777777" w:rsidR="00803C5D" w:rsidRDefault="00803C5D" w:rsidP="64AF4B7E">
      <w:pPr>
        <w:tabs>
          <w:tab w:val="left" w:pos="7631"/>
        </w:tabs>
        <w:ind w:right="119"/>
        <w:jc w:val="both"/>
        <w:rPr>
          <w:rFonts w:ascii="Calibri" w:eastAsia="Calibri" w:hAnsi="Calibri" w:cs="Calibri"/>
          <w:b/>
          <w:bCs/>
          <w:color w:val="000000" w:themeColor="text1"/>
        </w:rPr>
      </w:pPr>
    </w:p>
    <w:p w14:paraId="58C286FC" w14:textId="77777777" w:rsidR="00803C5D" w:rsidRDefault="00803C5D" w:rsidP="64AF4B7E">
      <w:pPr>
        <w:tabs>
          <w:tab w:val="left" w:pos="7631"/>
        </w:tabs>
        <w:ind w:right="119"/>
        <w:jc w:val="both"/>
        <w:rPr>
          <w:rFonts w:ascii="Calibri" w:eastAsia="Calibri" w:hAnsi="Calibri" w:cs="Calibri"/>
          <w:b/>
          <w:bCs/>
          <w:color w:val="000000" w:themeColor="text1"/>
        </w:rPr>
      </w:pPr>
    </w:p>
    <w:p w14:paraId="4B66D93E" w14:textId="77777777" w:rsidR="00803C5D" w:rsidRDefault="00803C5D" w:rsidP="64AF4B7E">
      <w:pPr>
        <w:tabs>
          <w:tab w:val="left" w:pos="7631"/>
        </w:tabs>
        <w:ind w:right="119"/>
        <w:jc w:val="both"/>
        <w:rPr>
          <w:rFonts w:ascii="Calibri" w:eastAsia="Calibri" w:hAnsi="Calibri" w:cs="Calibri"/>
          <w:b/>
          <w:bCs/>
          <w:color w:val="000000" w:themeColor="text1"/>
        </w:rPr>
      </w:pPr>
    </w:p>
    <w:p w14:paraId="461403B4" w14:textId="77777777" w:rsidR="00803C5D" w:rsidRDefault="00803C5D" w:rsidP="64AF4B7E">
      <w:pPr>
        <w:tabs>
          <w:tab w:val="left" w:pos="7631"/>
        </w:tabs>
        <w:ind w:right="119"/>
        <w:jc w:val="both"/>
        <w:rPr>
          <w:rFonts w:ascii="Calibri" w:eastAsia="Calibri" w:hAnsi="Calibri" w:cs="Calibri"/>
          <w:b/>
          <w:bCs/>
          <w:color w:val="000000" w:themeColor="text1"/>
        </w:rPr>
      </w:pPr>
    </w:p>
    <w:p w14:paraId="6D2B2FD1" w14:textId="77777777" w:rsidR="00803C5D" w:rsidRDefault="00803C5D" w:rsidP="64AF4B7E">
      <w:pPr>
        <w:tabs>
          <w:tab w:val="left" w:pos="7631"/>
        </w:tabs>
        <w:ind w:right="119"/>
        <w:jc w:val="both"/>
        <w:rPr>
          <w:rFonts w:ascii="Calibri" w:eastAsia="Calibri" w:hAnsi="Calibri" w:cs="Calibri"/>
          <w:b/>
          <w:bCs/>
          <w:color w:val="000000" w:themeColor="text1"/>
        </w:rPr>
      </w:pPr>
    </w:p>
    <w:p w14:paraId="340D018A" w14:textId="77777777" w:rsidR="00803C5D" w:rsidRDefault="00803C5D" w:rsidP="64AF4B7E">
      <w:pPr>
        <w:tabs>
          <w:tab w:val="left" w:pos="7631"/>
        </w:tabs>
        <w:ind w:right="119"/>
        <w:jc w:val="both"/>
        <w:rPr>
          <w:rFonts w:ascii="Calibri" w:eastAsia="Calibri" w:hAnsi="Calibri" w:cs="Calibri"/>
          <w:b/>
          <w:bCs/>
          <w:color w:val="000000" w:themeColor="text1"/>
        </w:rPr>
      </w:pPr>
    </w:p>
    <w:p w14:paraId="232146E3" w14:textId="77777777" w:rsidR="00803C5D" w:rsidRDefault="00803C5D" w:rsidP="64AF4B7E">
      <w:pPr>
        <w:tabs>
          <w:tab w:val="left" w:pos="7631"/>
        </w:tabs>
        <w:ind w:right="119"/>
        <w:jc w:val="both"/>
        <w:rPr>
          <w:rFonts w:ascii="Calibri" w:eastAsia="Calibri" w:hAnsi="Calibri" w:cs="Calibri"/>
          <w:b/>
          <w:bCs/>
          <w:color w:val="000000" w:themeColor="text1"/>
        </w:rPr>
      </w:pPr>
    </w:p>
    <w:p w14:paraId="4CEFFFE4" w14:textId="77777777" w:rsidR="00803C5D" w:rsidRDefault="00803C5D" w:rsidP="64AF4B7E">
      <w:pPr>
        <w:tabs>
          <w:tab w:val="left" w:pos="7631"/>
        </w:tabs>
        <w:ind w:right="119"/>
        <w:jc w:val="both"/>
        <w:rPr>
          <w:rFonts w:ascii="Calibri" w:eastAsia="Calibri" w:hAnsi="Calibri" w:cs="Calibri"/>
          <w:b/>
          <w:bCs/>
          <w:color w:val="000000" w:themeColor="text1"/>
        </w:rPr>
      </w:pPr>
    </w:p>
    <w:p w14:paraId="4F489400" w14:textId="77777777" w:rsidR="00803C5D" w:rsidRDefault="00803C5D" w:rsidP="64AF4B7E">
      <w:pPr>
        <w:tabs>
          <w:tab w:val="left" w:pos="7631"/>
        </w:tabs>
        <w:ind w:right="119"/>
        <w:jc w:val="both"/>
        <w:rPr>
          <w:rFonts w:ascii="Calibri" w:eastAsia="Calibri" w:hAnsi="Calibri" w:cs="Calibri"/>
          <w:b/>
          <w:bCs/>
          <w:color w:val="000000" w:themeColor="text1"/>
        </w:rPr>
      </w:pPr>
    </w:p>
    <w:p w14:paraId="167C67BB" w14:textId="77777777" w:rsidR="00803C5D" w:rsidRDefault="00803C5D" w:rsidP="64AF4B7E">
      <w:pPr>
        <w:tabs>
          <w:tab w:val="left" w:pos="7631"/>
        </w:tabs>
        <w:ind w:right="119"/>
        <w:jc w:val="both"/>
        <w:rPr>
          <w:rFonts w:ascii="Calibri" w:eastAsia="Calibri" w:hAnsi="Calibri" w:cs="Calibri"/>
          <w:b/>
          <w:bCs/>
          <w:color w:val="000000" w:themeColor="text1"/>
        </w:rPr>
      </w:pPr>
    </w:p>
    <w:p w14:paraId="4A6011AF" w14:textId="2E6291B4" w:rsidR="006906EA" w:rsidRPr="009C3A48" w:rsidRDefault="1A4F786B" w:rsidP="64AF4B7E">
      <w:pPr>
        <w:tabs>
          <w:tab w:val="left" w:pos="7631"/>
        </w:tabs>
        <w:ind w:right="119"/>
        <w:jc w:val="both"/>
        <w:rPr>
          <w:rFonts w:ascii="Calibri" w:eastAsia="Calibri" w:hAnsi="Calibri" w:cs="Calibri"/>
          <w:sz w:val="18"/>
          <w:szCs w:val="18"/>
        </w:rPr>
      </w:pPr>
      <w:r w:rsidRPr="64AF4B7E">
        <w:rPr>
          <w:rFonts w:ascii="Calibri" w:eastAsia="Calibri" w:hAnsi="Calibri" w:cs="Calibri"/>
          <w:b/>
          <w:bCs/>
          <w:color w:val="000000" w:themeColor="text1"/>
        </w:rPr>
        <w:lastRenderedPageBreak/>
        <w:t>Table 2</w:t>
      </w:r>
      <w:r w:rsidRPr="64AF4B7E">
        <w:rPr>
          <w:rFonts w:ascii="Calibri" w:eastAsia="Calibri" w:hAnsi="Calibri" w:cs="Calibri"/>
          <w:color w:val="000000" w:themeColor="text1"/>
        </w:rPr>
        <w:t xml:space="preserve">. </w:t>
      </w:r>
      <w:r w:rsidRPr="64AF4B7E">
        <w:rPr>
          <w:rFonts w:ascii="Calibri" w:eastAsia="Calibri" w:hAnsi="Calibri" w:cs="Calibri"/>
          <w:i/>
          <w:iCs/>
          <w:color w:val="000000" w:themeColor="text1"/>
        </w:rPr>
        <w:t>Age-Sex Adjusted Odds Ratios for Deficits with Similar Definitions in ELSA and CPRD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295"/>
        <w:gridCol w:w="3302"/>
        <w:gridCol w:w="2372"/>
        <w:gridCol w:w="1154"/>
      </w:tblGrid>
      <w:tr w:rsidR="64AF4B7E" w14:paraId="551A71A7" w14:textId="77777777" w:rsidTr="64AF4B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5886424E" w14:textId="70B6409D" w:rsidR="64AF4B7E" w:rsidRDefault="64AF4B7E" w:rsidP="64AF4B7E">
            <w:pPr>
              <w:tabs>
                <w:tab w:val="left" w:pos="7631"/>
              </w:tabs>
              <w:ind w:right="119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64AF4B7E">
              <w:rPr>
                <w:rFonts w:ascii="Calibri" w:eastAsia="Calibri" w:hAnsi="Calibri" w:cs="Calibri"/>
                <w:color w:val="000000" w:themeColor="text1"/>
              </w:rPr>
              <w:t>eFI</w:t>
            </w:r>
            <w:proofErr w:type="spellEnd"/>
            <w:r w:rsidRPr="64AF4B7E">
              <w:rPr>
                <w:rFonts w:ascii="Calibri" w:eastAsia="Calibri" w:hAnsi="Calibri" w:cs="Calibri"/>
                <w:color w:val="000000" w:themeColor="text1"/>
              </w:rPr>
              <w:t xml:space="preserve"> Deficit (CPRD)</w:t>
            </w:r>
          </w:p>
        </w:tc>
        <w:tc>
          <w:tcPr>
            <w:tcW w:w="3302" w:type="dxa"/>
          </w:tcPr>
          <w:p w14:paraId="100F7D10" w14:textId="15D47DF9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ELSA Frailty Index Deficit</w:t>
            </w:r>
          </w:p>
        </w:tc>
        <w:tc>
          <w:tcPr>
            <w:tcW w:w="2372" w:type="dxa"/>
          </w:tcPr>
          <w:p w14:paraId="7F9EBCD9" w14:textId="69F6B1D7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Age-Sex Adjusted OR (95% CI)</w:t>
            </w:r>
          </w:p>
        </w:tc>
        <w:tc>
          <w:tcPr>
            <w:tcW w:w="1154" w:type="dxa"/>
          </w:tcPr>
          <w:p w14:paraId="279D057A" w14:textId="2AC96D9B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p-value</w:t>
            </w:r>
          </w:p>
        </w:tc>
      </w:tr>
      <w:tr w:rsidR="64AF4B7E" w14:paraId="4B09E44E" w14:textId="77777777" w:rsidTr="64AF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6B9D58AC" w14:textId="770D9CD5" w:rsidR="36647273" w:rsidRDefault="36647273" w:rsidP="64AF4B7E">
            <w:pPr>
              <w:jc w:val="both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Arthritis</w:t>
            </w:r>
          </w:p>
        </w:tc>
        <w:tc>
          <w:tcPr>
            <w:tcW w:w="3302" w:type="dxa"/>
          </w:tcPr>
          <w:p w14:paraId="13D37215" w14:textId="3992F169" w:rsidR="36647273" w:rsidRDefault="36647273" w:rsidP="64AF4B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Arthritis</w:t>
            </w:r>
          </w:p>
        </w:tc>
        <w:tc>
          <w:tcPr>
            <w:tcW w:w="2372" w:type="dxa"/>
          </w:tcPr>
          <w:p w14:paraId="5B3055CE" w14:textId="2EF3A47C" w:rsidR="36647273" w:rsidRDefault="36647273" w:rsidP="64AF4B7E">
            <w:pPr>
              <w:tabs>
                <w:tab w:val="left" w:pos="7631"/>
              </w:tabs>
              <w:ind w:right="11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0.320 (0.303-0.338)</w:t>
            </w:r>
          </w:p>
          <w:p w14:paraId="6A373328" w14:textId="68EB8C7B" w:rsidR="64AF4B7E" w:rsidRDefault="64AF4B7E" w:rsidP="64AF4B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154" w:type="dxa"/>
          </w:tcPr>
          <w:p w14:paraId="5754EC3C" w14:textId="48160B57" w:rsidR="36647273" w:rsidRDefault="36647273" w:rsidP="64AF4B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0.000</w:t>
            </w:r>
          </w:p>
        </w:tc>
      </w:tr>
      <w:tr w:rsidR="64AF4B7E" w14:paraId="14316A0D" w14:textId="77777777" w:rsidTr="64AF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2DCEAA2F" w14:textId="05A26535" w:rsidR="64AF4B7E" w:rsidRDefault="64AF4B7E" w:rsidP="64AF4B7E">
            <w:pPr>
              <w:tabs>
                <w:tab w:val="left" w:pos="7631"/>
              </w:tabs>
              <w:ind w:right="119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Atrial fibrillation</w:t>
            </w:r>
          </w:p>
        </w:tc>
        <w:tc>
          <w:tcPr>
            <w:tcW w:w="3302" w:type="dxa"/>
          </w:tcPr>
          <w:p w14:paraId="2F1E38F5" w14:textId="09D3CA10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Abnormal heart rhythm</w:t>
            </w:r>
          </w:p>
        </w:tc>
        <w:tc>
          <w:tcPr>
            <w:tcW w:w="2372" w:type="dxa"/>
          </w:tcPr>
          <w:p w14:paraId="1569425D" w14:textId="18C87EE0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0.775 (0.713-0.842)</w:t>
            </w:r>
          </w:p>
        </w:tc>
        <w:tc>
          <w:tcPr>
            <w:tcW w:w="1154" w:type="dxa"/>
          </w:tcPr>
          <w:p w14:paraId="381F2788" w14:textId="3F95C117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0.000</w:t>
            </w:r>
          </w:p>
        </w:tc>
      </w:tr>
      <w:tr w:rsidR="64AF4B7E" w14:paraId="5795050A" w14:textId="77777777" w:rsidTr="64AF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1E0D94FA" w14:textId="51DC8B05" w:rsidR="64AF4B7E" w:rsidRDefault="64AF4B7E" w:rsidP="64AF4B7E">
            <w:pPr>
              <w:tabs>
                <w:tab w:val="left" w:pos="7631"/>
              </w:tabs>
              <w:ind w:right="119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Cerebrovascular disease</w:t>
            </w:r>
          </w:p>
        </w:tc>
        <w:tc>
          <w:tcPr>
            <w:tcW w:w="3302" w:type="dxa"/>
          </w:tcPr>
          <w:p w14:paraId="685A3A02" w14:textId="7BACBB32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Stroke</w:t>
            </w:r>
          </w:p>
        </w:tc>
        <w:tc>
          <w:tcPr>
            <w:tcW w:w="2372" w:type="dxa"/>
          </w:tcPr>
          <w:p w14:paraId="6AB7E73A" w14:textId="0FB4AA76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1.148 (1.031-1.278)</w:t>
            </w:r>
          </w:p>
        </w:tc>
        <w:tc>
          <w:tcPr>
            <w:tcW w:w="1154" w:type="dxa"/>
          </w:tcPr>
          <w:p w14:paraId="33BB9B79" w14:textId="426BD3BA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0.012</w:t>
            </w:r>
          </w:p>
        </w:tc>
      </w:tr>
      <w:tr w:rsidR="64AF4B7E" w14:paraId="3E31AAFB" w14:textId="77777777" w:rsidTr="64AF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3C6B853A" w14:textId="0BD869C7" w:rsidR="64AF4B7E" w:rsidRDefault="64AF4B7E" w:rsidP="64AF4B7E">
            <w:pPr>
              <w:tabs>
                <w:tab w:val="left" w:pos="7631"/>
              </w:tabs>
              <w:ind w:right="119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Diabetes</w:t>
            </w:r>
          </w:p>
        </w:tc>
        <w:tc>
          <w:tcPr>
            <w:tcW w:w="3302" w:type="dxa"/>
          </w:tcPr>
          <w:p w14:paraId="79E4A570" w14:textId="5724A6F7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Diabetes or high blood sugar</w:t>
            </w:r>
          </w:p>
          <w:p w14:paraId="463C24AC" w14:textId="28AD23C4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372" w:type="dxa"/>
          </w:tcPr>
          <w:p w14:paraId="3959D451" w14:textId="5F4BDFD7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1.259 (1.165-1.360)</w:t>
            </w:r>
          </w:p>
        </w:tc>
        <w:tc>
          <w:tcPr>
            <w:tcW w:w="1154" w:type="dxa"/>
          </w:tcPr>
          <w:p w14:paraId="48A25EBA" w14:textId="5A175C0E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0.000</w:t>
            </w:r>
          </w:p>
        </w:tc>
      </w:tr>
      <w:tr w:rsidR="64AF4B7E" w14:paraId="61F0B310" w14:textId="77777777" w:rsidTr="64AF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785A0199" w14:textId="3CD1B248" w:rsidR="64AF4B7E" w:rsidRDefault="64AF4B7E" w:rsidP="64AF4B7E">
            <w:pPr>
              <w:tabs>
                <w:tab w:val="left" w:pos="7631"/>
              </w:tabs>
              <w:ind w:right="119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Falls</w:t>
            </w:r>
          </w:p>
        </w:tc>
        <w:tc>
          <w:tcPr>
            <w:tcW w:w="3302" w:type="dxa"/>
          </w:tcPr>
          <w:p w14:paraId="4FC08422" w14:textId="5B776895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 xml:space="preserve">Whether fallen down since last interview </w:t>
            </w:r>
          </w:p>
        </w:tc>
        <w:tc>
          <w:tcPr>
            <w:tcW w:w="2372" w:type="dxa"/>
          </w:tcPr>
          <w:p w14:paraId="7C43C3C2" w14:textId="55CF1940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0.155 (0.146-0.165)</w:t>
            </w:r>
          </w:p>
        </w:tc>
        <w:tc>
          <w:tcPr>
            <w:tcW w:w="1154" w:type="dxa"/>
          </w:tcPr>
          <w:p w14:paraId="055626B0" w14:textId="49A4B4B6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0.000</w:t>
            </w:r>
          </w:p>
        </w:tc>
      </w:tr>
      <w:tr w:rsidR="64AF4B7E" w14:paraId="08C988AE" w14:textId="77777777" w:rsidTr="64AF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5C392132" w14:textId="5B7427D3" w:rsidR="64AF4B7E" w:rsidRDefault="64AF4B7E" w:rsidP="64AF4B7E">
            <w:pPr>
              <w:tabs>
                <w:tab w:val="left" w:pos="7631"/>
              </w:tabs>
              <w:ind w:right="119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Fragility fracture</w:t>
            </w:r>
          </w:p>
        </w:tc>
        <w:tc>
          <w:tcPr>
            <w:tcW w:w="3302" w:type="dxa"/>
          </w:tcPr>
          <w:p w14:paraId="4B0F149F" w14:textId="4673EFF6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Whether has fractured hip</w:t>
            </w:r>
          </w:p>
        </w:tc>
        <w:tc>
          <w:tcPr>
            <w:tcW w:w="2372" w:type="dxa"/>
          </w:tcPr>
          <w:p w14:paraId="777A0AD5" w14:textId="46BD4FCA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10.382 (7.760-13.889)</w:t>
            </w:r>
          </w:p>
        </w:tc>
        <w:tc>
          <w:tcPr>
            <w:tcW w:w="1154" w:type="dxa"/>
          </w:tcPr>
          <w:p w14:paraId="6F0AE367" w14:textId="2DBA6F89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0.000</w:t>
            </w:r>
          </w:p>
        </w:tc>
      </w:tr>
      <w:tr w:rsidR="64AF4B7E" w14:paraId="332300B4" w14:textId="77777777" w:rsidTr="64AF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59EF9AB3" w14:textId="046FBEC0" w:rsidR="64AF4B7E" w:rsidRDefault="64AF4B7E" w:rsidP="64AF4B7E">
            <w:pPr>
              <w:tabs>
                <w:tab w:val="left" w:pos="7631"/>
              </w:tabs>
              <w:ind w:right="119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Hearing impairment</w:t>
            </w:r>
          </w:p>
        </w:tc>
        <w:tc>
          <w:tcPr>
            <w:tcW w:w="3302" w:type="dxa"/>
          </w:tcPr>
          <w:p w14:paraId="2B244C17" w14:textId="5E1BB081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 xml:space="preserve">Self-reported hearing (while using hearing aid if appropriate) </w:t>
            </w:r>
          </w:p>
        </w:tc>
        <w:tc>
          <w:tcPr>
            <w:tcW w:w="2372" w:type="dxa"/>
          </w:tcPr>
          <w:p w14:paraId="518A1B96" w14:textId="6A8A18B1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0.857 (0.803-0.914)</w:t>
            </w:r>
          </w:p>
        </w:tc>
        <w:tc>
          <w:tcPr>
            <w:tcW w:w="1154" w:type="dxa"/>
          </w:tcPr>
          <w:p w14:paraId="2AD85A8E" w14:textId="04AE86B3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0.000</w:t>
            </w:r>
          </w:p>
        </w:tc>
      </w:tr>
      <w:tr w:rsidR="64AF4B7E" w14:paraId="21369C36" w14:textId="77777777" w:rsidTr="64AF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4BD7FC9B" w14:textId="07FC8B74" w:rsidR="64AF4B7E" w:rsidRDefault="64AF4B7E" w:rsidP="64AF4B7E">
            <w:pPr>
              <w:tabs>
                <w:tab w:val="left" w:pos="7631"/>
              </w:tabs>
              <w:ind w:right="119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Heart failure</w:t>
            </w:r>
          </w:p>
        </w:tc>
        <w:tc>
          <w:tcPr>
            <w:tcW w:w="3302" w:type="dxa"/>
          </w:tcPr>
          <w:p w14:paraId="56034EB9" w14:textId="61F3D634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Congestive heart failure</w:t>
            </w:r>
          </w:p>
        </w:tc>
        <w:tc>
          <w:tcPr>
            <w:tcW w:w="2372" w:type="dxa"/>
          </w:tcPr>
          <w:p w14:paraId="0A729244" w14:textId="1FC4F381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3.773 (2.923-4.871)</w:t>
            </w:r>
          </w:p>
        </w:tc>
        <w:tc>
          <w:tcPr>
            <w:tcW w:w="1154" w:type="dxa"/>
          </w:tcPr>
          <w:p w14:paraId="66DA1136" w14:textId="7A0C6DE4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0.000</w:t>
            </w:r>
          </w:p>
        </w:tc>
      </w:tr>
      <w:tr w:rsidR="64AF4B7E" w14:paraId="50B52085" w14:textId="77777777" w:rsidTr="64AF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4A4F2572" w14:textId="418B2C80" w:rsidR="64AF4B7E" w:rsidRDefault="64AF4B7E" w:rsidP="64AF4B7E">
            <w:pPr>
              <w:tabs>
                <w:tab w:val="left" w:pos="7631"/>
              </w:tabs>
              <w:ind w:right="119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Hypertension</w:t>
            </w:r>
          </w:p>
        </w:tc>
        <w:tc>
          <w:tcPr>
            <w:tcW w:w="3302" w:type="dxa"/>
          </w:tcPr>
          <w:p w14:paraId="2755D5AF" w14:textId="53A4166C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High blood pressure</w:t>
            </w:r>
          </w:p>
        </w:tc>
        <w:tc>
          <w:tcPr>
            <w:tcW w:w="2372" w:type="dxa"/>
          </w:tcPr>
          <w:p w14:paraId="54614448" w14:textId="0CED39BC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1.218 (1.152-1.288)</w:t>
            </w:r>
          </w:p>
        </w:tc>
        <w:tc>
          <w:tcPr>
            <w:tcW w:w="1154" w:type="dxa"/>
          </w:tcPr>
          <w:p w14:paraId="2846E049" w14:textId="438939F6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0.000</w:t>
            </w:r>
          </w:p>
        </w:tc>
      </w:tr>
      <w:tr w:rsidR="64AF4B7E" w14:paraId="01B645E1" w14:textId="77777777" w:rsidTr="64AF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018FAEEB" w14:textId="3A6651CF" w:rsidR="64AF4B7E" w:rsidRDefault="64AF4B7E" w:rsidP="64AF4B7E">
            <w:pPr>
              <w:tabs>
                <w:tab w:val="left" w:pos="7631"/>
              </w:tabs>
              <w:ind w:right="119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Osteoporosis</w:t>
            </w:r>
          </w:p>
        </w:tc>
        <w:tc>
          <w:tcPr>
            <w:tcW w:w="3302" w:type="dxa"/>
          </w:tcPr>
          <w:p w14:paraId="0849FF7A" w14:textId="5DB864C3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Osteoporosis</w:t>
            </w:r>
          </w:p>
        </w:tc>
        <w:tc>
          <w:tcPr>
            <w:tcW w:w="2372" w:type="dxa"/>
          </w:tcPr>
          <w:p w14:paraId="42BFF1BD" w14:textId="4A399A24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1.103 (1.010-1.205)</w:t>
            </w:r>
          </w:p>
        </w:tc>
        <w:tc>
          <w:tcPr>
            <w:tcW w:w="1154" w:type="dxa"/>
          </w:tcPr>
          <w:p w14:paraId="1741F082" w14:textId="3F29C3F5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0.0</w:t>
            </w:r>
            <w:r w:rsidR="7C14D6FB" w:rsidRPr="64AF4B7E">
              <w:rPr>
                <w:rFonts w:ascii="Calibri" w:eastAsia="Calibri" w:hAnsi="Calibri" w:cs="Calibri"/>
                <w:color w:val="000000" w:themeColor="text1"/>
              </w:rPr>
              <w:t>30</w:t>
            </w:r>
          </w:p>
        </w:tc>
      </w:tr>
      <w:tr w:rsidR="64AF4B7E" w14:paraId="20DFA8E4" w14:textId="77777777" w:rsidTr="64AF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6C82E9DE" w14:textId="089C26C1" w:rsidR="64AF4B7E" w:rsidRDefault="64AF4B7E" w:rsidP="64AF4B7E">
            <w:pPr>
              <w:tabs>
                <w:tab w:val="left" w:pos="7631"/>
              </w:tabs>
              <w:ind w:right="119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Parkinsonism &amp; tremor</w:t>
            </w:r>
          </w:p>
        </w:tc>
        <w:tc>
          <w:tcPr>
            <w:tcW w:w="3302" w:type="dxa"/>
          </w:tcPr>
          <w:p w14:paraId="12356C79" w14:textId="5158A57A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Parkinson's</w:t>
            </w:r>
          </w:p>
        </w:tc>
        <w:tc>
          <w:tcPr>
            <w:tcW w:w="2372" w:type="dxa"/>
          </w:tcPr>
          <w:p w14:paraId="50484BED" w14:textId="6E624E24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1.137 (0.883-1.465)</w:t>
            </w:r>
          </w:p>
        </w:tc>
        <w:tc>
          <w:tcPr>
            <w:tcW w:w="1154" w:type="dxa"/>
          </w:tcPr>
          <w:p w14:paraId="7A6A6046" w14:textId="3BDC139E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0.319</w:t>
            </w:r>
          </w:p>
        </w:tc>
      </w:tr>
      <w:tr w:rsidR="64AF4B7E" w14:paraId="52A2A3E7" w14:textId="77777777" w:rsidTr="64AF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2CC40EF4" w14:textId="18D847F0" w:rsidR="64AF4B7E" w:rsidRDefault="64AF4B7E" w:rsidP="64AF4B7E">
            <w:pPr>
              <w:tabs>
                <w:tab w:val="left" w:pos="7631"/>
              </w:tabs>
              <w:ind w:right="119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Sleep disturbance</w:t>
            </w:r>
          </w:p>
        </w:tc>
        <w:tc>
          <w:tcPr>
            <w:tcW w:w="3302" w:type="dxa"/>
          </w:tcPr>
          <w:p w14:paraId="0D6AE690" w14:textId="23EEAB27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Whether felt their sleep was restless during the past week</w:t>
            </w:r>
          </w:p>
        </w:tc>
        <w:tc>
          <w:tcPr>
            <w:tcW w:w="2372" w:type="dxa"/>
          </w:tcPr>
          <w:p w14:paraId="366D5C7C" w14:textId="3C297450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0.165 (0.156-0.175)</w:t>
            </w:r>
          </w:p>
        </w:tc>
        <w:tc>
          <w:tcPr>
            <w:tcW w:w="1154" w:type="dxa"/>
          </w:tcPr>
          <w:p w14:paraId="3FEC0429" w14:textId="4A8F2B06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0.000</w:t>
            </w:r>
          </w:p>
        </w:tc>
      </w:tr>
      <w:tr w:rsidR="64AF4B7E" w14:paraId="3738D68B" w14:textId="77777777" w:rsidTr="64AF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19FD01EC" w14:textId="6DE47F96" w:rsidR="64AF4B7E" w:rsidRDefault="64AF4B7E" w:rsidP="64AF4B7E">
            <w:pPr>
              <w:tabs>
                <w:tab w:val="left" w:pos="7631"/>
              </w:tabs>
              <w:ind w:right="119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Social vulnerability</w:t>
            </w:r>
          </w:p>
        </w:tc>
        <w:tc>
          <w:tcPr>
            <w:tcW w:w="3302" w:type="dxa"/>
          </w:tcPr>
          <w:p w14:paraId="4A23F35E" w14:textId="00A164F8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 xml:space="preserve">Difficulty managing money, </w:t>
            </w:r>
            <w:proofErr w:type="spellStart"/>
            <w:r w:rsidRPr="64AF4B7E">
              <w:rPr>
                <w:rFonts w:ascii="Calibri" w:eastAsia="Calibri" w:hAnsi="Calibri" w:cs="Calibri"/>
                <w:color w:val="000000" w:themeColor="text1"/>
              </w:rPr>
              <w:t>eg</w:t>
            </w:r>
            <w:proofErr w:type="spellEnd"/>
            <w:r w:rsidRPr="64AF4B7E">
              <w:rPr>
                <w:rFonts w:ascii="Calibri" w:eastAsia="Calibri" w:hAnsi="Calibri" w:cs="Calibri"/>
                <w:color w:val="000000" w:themeColor="text1"/>
              </w:rPr>
              <w:t xml:space="preserve"> paying bills, keeping track of expenses</w:t>
            </w:r>
          </w:p>
          <w:p w14:paraId="6A43F450" w14:textId="0A489FC9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372" w:type="dxa"/>
          </w:tcPr>
          <w:p w14:paraId="495E32C6" w14:textId="5175B1F0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2.065 (1.764-2.418)</w:t>
            </w:r>
          </w:p>
        </w:tc>
        <w:tc>
          <w:tcPr>
            <w:tcW w:w="1154" w:type="dxa"/>
          </w:tcPr>
          <w:p w14:paraId="6071DFA5" w14:textId="7FCF05B5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0.000</w:t>
            </w:r>
          </w:p>
        </w:tc>
      </w:tr>
      <w:tr w:rsidR="64AF4B7E" w14:paraId="1BD40CFD" w14:textId="77777777" w:rsidTr="64AF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772D7F5D" w14:textId="1669B40A" w:rsidR="64AF4B7E" w:rsidRDefault="64AF4B7E" w:rsidP="64AF4B7E">
            <w:pPr>
              <w:tabs>
                <w:tab w:val="left" w:pos="7631"/>
              </w:tabs>
              <w:ind w:right="119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Visual impairment</w:t>
            </w:r>
          </w:p>
        </w:tc>
        <w:tc>
          <w:tcPr>
            <w:tcW w:w="3302" w:type="dxa"/>
          </w:tcPr>
          <w:p w14:paraId="47EEC44F" w14:textId="0CF5A77C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Self-reported eyesight (while using lenses if appropriate)</w:t>
            </w:r>
          </w:p>
        </w:tc>
        <w:tc>
          <w:tcPr>
            <w:tcW w:w="2372" w:type="dxa"/>
          </w:tcPr>
          <w:p w14:paraId="752FEC40" w14:textId="164EDF3D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13.499 (11.784-15.463)</w:t>
            </w:r>
          </w:p>
        </w:tc>
        <w:tc>
          <w:tcPr>
            <w:tcW w:w="1154" w:type="dxa"/>
          </w:tcPr>
          <w:p w14:paraId="3DDFCE77" w14:textId="399EBA77" w:rsidR="64AF4B7E" w:rsidRDefault="64AF4B7E" w:rsidP="64AF4B7E">
            <w:pPr>
              <w:tabs>
                <w:tab w:val="left" w:pos="7631"/>
              </w:tabs>
              <w:ind w:right="11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64AF4B7E">
              <w:rPr>
                <w:rFonts w:ascii="Calibri" w:eastAsia="Calibri" w:hAnsi="Calibri" w:cs="Calibri"/>
                <w:color w:val="000000" w:themeColor="text1"/>
              </w:rPr>
              <w:t>0.000</w:t>
            </w:r>
          </w:p>
        </w:tc>
      </w:tr>
    </w:tbl>
    <w:p w14:paraId="01FD6B5B" w14:textId="122F372D" w:rsidR="006906EA" w:rsidRPr="009C3A48" w:rsidRDefault="006906EA" w:rsidP="005475E3">
      <w:pPr>
        <w:rPr>
          <w:sz w:val="18"/>
          <w:szCs w:val="18"/>
        </w:rPr>
      </w:pPr>
    </w:p>
    <w:p w14:paraId="6BF9F4C2" w14:textId="77777777" w:rsidR="00803C5D" w:rsidRDefault="00803C5D" w:rsidP="00803C5D">
      <w:pPr>
        <w:rPr>
          <w:b/>
          <w:bCs/>
        </w:rPr>
      </w:pPr>
    </w:p>
    <w:p w14:paraId="117646D3" w14:textId="5503DD50" w:rsidR="00803C5D" w:rsidRDefault="00803C5D" w:rsidP="00803C5D">
      <w:r w:rsidRPr="00803C5D">
        <w:rPr>
          <w:b/>
          <w:bCs/>
        </w:rPr>
        <w:t>Table 3</w:t>
      </w:r>
      <w:r>
        <w:t xml:space="preserve">. </w:t>
      </w:r>
      <w:r w:rsidRPr="64AF4B7E">
        <w:rPr>
          <w:i/>
          <w:iCs/>
        </w:rPr>
        <w:t xml:space="preserve">Results of logistic regression model predicting frailty values by age, sex and </w:t>
      </w:r>
      <w:proofErr w:type="spellStart"/>
      <w:r w:rsidRPr="64AF4B7E">
        <w:rPr>
          <w:i/>
          <w:iCs/>
        </w:rPr>
        <w:t>datasource</w:t>
      </w:r>
      <w:proofErr w:type="spellEnd"/>
      <w:r w:rsidRPr="64AF4B7E">
        <w:rPr>
          <w:i/>
          <w:iCs/>
        </w:rPr>
        <w:t>, with interaction terms, with age at 65 as the intercept</w:t>
      </w:r>
      <w:r w:rsidR="00EC04D9">
        <w:rPr>
          <w:i/>
          <w:iCs/>
        </w:rPr>
        <w:t xml:space="preserve">. The reference categories for the variables are as follows: sex (male), age (1-year increase) and </w:t>
      </w:r>
      <w:proofErr w:type="spellStart"/>
      <w:r w:rsidR="00EC04D9">
        <w:rPr>
          <w:i/>
          <w:iCs/>
        </w:rPr>
        <w:t>datasource</w:t>
      </w:r>
      <w:proofErr w:type="spellEnd"/>
      <w:r w:rsidR="00EC04D9">
        <w:rPr>
          <w:i/>
          <w:iCs/>
        </w:rPr>
        <w:t xml:space="preserve"> (ELSA).</w:t>
      </w:r>
    </w:p>
    <w:tbl>
      <w:tblPr>
        <w:tblStyle w:val="PlainTable2"/>
        <w:tblW w:w="9209" w:type="dxa"/>
        <w:tblLook w:val="04A0" w:firstRow="1" w:lastRow="0" w:firstColumn="1" w:lastColumn="0" w:noHBand="0" w:noVBand="1"/>
      </w:tblPr>
      <w:tblGrid>
        <w:gridCol w:w="2689"/>
        <w:gridCol w:w="1417"/>
        <w:gridCol w:w="1134"/>
        <w:gridCol w:w="992"/>
        <w:gridCol w:w="1134"/>
        <w:gridCol w:w="1843"/>
      </w:tblGrid>
      <w:tr w:rsidR="00803C5D" w14:paraId="339DFE72" w14:textId="77777777" w:rsidTr="007302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187BA4A" w14:textId="77777777" w:rsidR="00803C5D" w:rsidRDefault="00803C5D" w:rsidP="00730209"/>
        </w:tc>
        <w:tc>
          <w:tcPr>
            <w:tcW w:w="1417" w:type="dxa"/>
          </w:tcPr>
          <w:p w14:paraId="4F024DBF" w14:textId="77777777" w:rsidR="00803C5D" w:rsidRDefault="00803C5D" w:rsidP="007302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oef</w:t>
            </w:r>
            <w:proofErr w:type="spellEnd"/>
          </w:p>
        </w:tc>
        <w:tc>
          <w:tcPr>
            <w:tcW w:w="1134" w:type="dxa"/>
          </w:tcPr>
          <w:p w14:paraId="266D8051" w14:textId="77777777" w:rsidR="00803C5D" w:rsidRDefault="00803C5D" w:rsidP="007302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td</w:t>
            </w:r>
            <w:proofErr w:type="spellEnd"/>
            <w:r>
              <w:t xml:space="preserve"> err</w:t>
            </w:r>
          </w:p>
        </w:tc>
        <w:tc>
          <w:tcPr>
            <w:tcW w:w="992" w:type="dxa"/>
          </w:tcPr>
          <w:p w14:paraId="51E05FE4" w14:textId="77777777" w:rsidR="00803C5D" w:rsidRDefault="00803C5D" w:rsidP="007302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1134" w:type="dxa"/>
          </w:tcPr>
          <w:p w14:paraId="27CB9E13" w14:textId="77777777" w:rsidR="00803C5D" w:rsidRDefault="00803C5D" w:rsidP="007302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</w:p>
        </w:tc>
        <w:tc>
          <w:tcPr>
            <w:tcW w:w="1843" w:type="dxa"/>
          </w:tcPr>
          <w:p w14:paraId="497BF620" w14:textId="77777777" w:rsidR="00803C5D" w:rsidRDefault="00803C5D" w:rsidP="007302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</w:t>
            </w:r>
          </w:p>
        </w:tc>
      </w:tr>
      <w:tr w:rsidR="00803C5D" w14:paraId="7E60CD30" w14:textId="77777777" w:rsidTr="00730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F372691" w14:textId="77777777" w:rsidR="00803C5D" w:rsidRPr="00803C5D" w:rsidRDefault="00803C5D" w:rsidP="00730209">
            <w:pPr>
              <w:rPr>
                <w:b w:val="0"/>
                <w:bCs w:val="0"/>
              </w:rPr>
            </w:pPr>
            <w:r w:rsidRPr="00803C5D">
              <w:rPr>
                <w:b w:val="0"/>
                <w:bCs w:val="0"/>
              </w:rPr>
              <w:t>Intercept</w:t>
            </w:r>
          </w:p>
        </w:tc>
        <w:tc>
          <w:tcPr>
            <w:tcW w:w="1417" w:type="dxa"/>
          </w:tcPr>
          <w:p w14:paraId="11CF69A3" w14:textId="77777777" w:rsidR="00803C5D" w:rsidRDefault="00803C5D" w:rsidP="0073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12</w:t>
            </w:r>
          </w:p>
        </w:tc>
        <w:tc>
          <w:tcPr>
            <w:tcW w:w="1134" w:type="dxa"/>
          </w:tcPr>
          <w:p w14:paraId="5D144756" w14:textId="77777777" w:rsidR="00803C5D" w:rsidRDefault="00803C5D" w:rsidP="0073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2</w:t>
            </w:r>
          </w:p>
        </w:tc>
        <w:tc>
          <w:tcPr>
            <w:tcW w:w="992" w:type="dxa"/>
          </w:tcPr>
          <w:p w14:paraId="6E01A620" w14:textId="77777777" w:rsidR="00803C5D" w:rsidRDefault="00803C5D" w:rsidP="0073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.713</w:t>
            </w:r>
          </w:p>
        </w:tc>
        <w:tc>
          <w:tcPr>
            <w:tcW w:w="1134" w:type="dxa"/>
          </w:tcPr>
          <w:p w14:paraId="504F0B71" w14:textId="77777777" w:rsidR="00803C5D" w:rsidRDefault="00803C5D" w:rsidP="0073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</w:t>
            </w:r>
          </w:p>
        </w:tc>
        <w:tc>
          <w:tcPr>
            <w:tcW w:w="1843" w:type="dxa"/>
          </w:tcPr>
          <w:p w14:paraId="0376C499" w14:textId="2DE4477D" w:rsidR="00803C5D" w:rsidRDefault="00803C5D" w:rsidP="0073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0.066</w:t>
            </w:r>
            <w:r w:rsidR="00AA2A40">
              <w:t>4</w:t>
            </w:r>
            <w:r>
              <w:t>, 0.076</w:t>
            </w:r>
            <w:r w:rsidR="00AA2A40">
              <w:t>1</w:t>
            </w:r>
            <w:r>
              <w:t>]</w:t>
            </w:r>
          </w:p>
        </w:tc>
      </w:tr>
      <w:tr w:rsidR="00803C5D" w14:paraId="07199E9F" w14:textId="77777777" w:rsidTr="00730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2AC9FB3" w14:textId="77777777" w:rsidR="00803C5D" w:rsidRPr="00803C5D" w:rsidRDefault="00803C5D" w:rsidP="00730209">
            <w:pPr>
              <w:rPr>
                <w:b w:val="0"/>
                <w:bCs w:val="0"/>
              </w:rPr>
            </w:pPr>
            <w:r w:rsidRPr="00803C5D">
              <w:rPr>
                <w:b w:val="0"/>
                <w:bCs w:val="0"/>
              </w:rPr>
              <w:t>Age</w:t>
            </w:r>
          </w:p>
        </w:tc>
        <w:tc>
          <w:tcPr>
            <w:tcW w:w="1417" w:type="dxa"/>
          </w:tcPr>
          <w:p w14:paraId="13777A36" w14:textId="77777777" w:rsidR="00803C5D" w:rsidRDefault="00803C5D" w:rsidP="0073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46</w:t>
            </w:r>
          </w:p>
        </w:tc>
        <w:tc>
          <w:tcPr>
            <w:tcW w:w="1134" w:type="dxa"/>
          </w:tcPr>
          <w:p w14:paraId="69981779" w14:textId="77777777" w:rsidR="00803C5D" w:rsidRDefault="00803C5D" w:rsidP="0073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</w:t>
            </w:r>
          </w:p>
        </w:tc>
        <w:tc>
          <w:tcPr>
            <w:tcW w:w="992" w:type="dxa"/>
          </w:tcPr>
          <w:p w14:paraId="0AC95D18" w14:textId="77777777" w:rsidR="00803C5D" w:rsidRDefault="00803C5D" w:rsidP="0073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791</w:t>
            </w:r>
          </w:p>
        </w:tc>
        <w:tc>
          <w:tcPr>
            <w:tcW w:w="1134" w:type="dxa"/>
          </w:tcPr>
          <w:p w14:paraId="6A0516EA" w14:textId="77777777" w:rsidR="00803C5D" w:rsidRDefault="00803C5D" w:rsidP="0073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</w:t>
            </w:r>
          </w:p>
        </w:tc>
        <w:tc>
          <w:tcPr>
            <w:tcW w:w="1843" w:type="dxa"/>
          </w:tcPr>
          <w:p w14:paraId="604D0DDC" w14:textId="74DE8EC2" w:rsidR="00803C5D" w:rsidRDefault="00803C5D" w:rsidP="0073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0.004</w:t>
            </w:r>
            <w:r w:rsidR="00AA2A40">
              <w:t>2</w:t>
            </w:r>
            <w:r>
              <w:t>, 0.00</w:t>
            </w:r>
            <w:r w:rsidR="00AA2A40">
              <w:t>49</w:t>
            </w:r>
            <w:r>
              <w:t>]</w:t>
            </w:r>
          </w:p>
        </w:tc>
      </w:tr>
      <w:tr w:rsidR="00803C5D" w14:paraId="2DD66BC4" w14:textId="77777777" w:rsidTr="00730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CE6EA3D" w14:textId="77777777" w:rsidR="00803C5D" w:rsidRPr="00803C5D" w:rsidRDefault="00803C5D" w:rsidP="00730209">
            <w:pPr>
              <w:rPr>
                <w:b w:val="0"/>
                <w:bCs w:val="0"/>
              </w:rPr>
            </w:pPr>
            <w:r w:rsidRPr="00803C5D">
              <w:rPr>
                <w:b w:val="0"/>
                <w:bCs w:val="0"/>
              </w:rPr>
              <w:t>Sex</w:t>
            </w:r>
          </w:p>
        </w:tc>
        <w:tc>
          <w:tcPr>
            <w:tcW w:w="1417" w:type="dxa"/>
          </w:tcPr>
          <w:p w14:paraId="41B51401" w14:textId="77777777" w:rsidR="00803C5D" w:rsidRDefault="00803C5D" w:rsidP="0073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41</w:t>
            </w:r>
          </w:p>
        </w:tc>
        <w:tc>
          <w:tcPr>
            <w:tcW w:w="1134" w:type="dxa"/>
          </w:tcPr>
          <w:p w14:paraId="5ACD4F4A" w14:textId="77777777" w:rsidR="00803C5D" w:rsidRDefault="00803C5D" w:rsidP="0073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2</w:t>
            </w:r>
          </w:p>
        </w:tc>
        <w:tc>
          <w:tcPr>
            <w:tcW w:w="992" w:type="dxa"/>
          </w:tcPr>
          <w:p w14:paraId="1167BD6D" w14:textId="77777777" w:rsidR="00803C5D" w:rsidRDefault="00803C5D" w:rsidP="0073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818</w:t>
            </w:r>
          </w:p>
        </w:tc>
        <w:tc>
          <w:tcPr>
            <w:tcW w:w="1134" w:type="dxa"/>
          </w:tcPr>
          <w:p w14:paraId="53DAB585" w14:textId="77777777" w:rsidR="00803C5D" w:rsidRDefault="00803C5D" w:rsidP="0073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</w:t>
            </w:r>
          </w:p>
        </w:tc>
        <w:tc>
          <w:tcPr>
            <w:tcW w:w="1843" w:type="dxa"/>
          </w:tcPr>
          <w:p w14:paraId="08728EA1" w14:textId="3B950E32" w:rsidR="00803C5D" w:rsidRDefault="00803C5D" w:rsidP="0073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0.019</w:t>
            </w:r>
            <w:r w:rsidR="00AA2A40">
              <w:t>3</w:t>
            </w:r>
            <w:r>
              <w:t>, 0.02</w:t>
            </w:r>
            <w:r w:rsidR="00AA2A40">
              <w:t>8</w:t>
            </w:r>
            <w:r>
              <w:t>9]</w:t>
            </w:r>
          </w:p>
        </w:tc>
      </w:tr>
      <w:tr w:rsidR="00803C5D" w14:paraId="4978B7B6" w14:textId="77777777" w:rsidTr="00730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5F0F74D" w14:textId="76BCF730" w:rsidR="00803C5D" w:rsidRPr="00803C5D" w:rsidRDefault="00803C5D" w:rsidP="00730209">
            <w:pPr>
              <w:rPr>
                <w:b w:val="0"/>
                <w:bCs w:val="0"/>
              </w:rPr>
            </w:pPr>
            <w:proofErr w:type="spellStart"/>
            <w:r w:rsidRPr="00803C5D">
              <w:rPr>
                <w:b w:val="0"/>
                <w:bCs w:val="0"/>
              </w:rPr>
              <w:t>Datasource</w:t>
            </w:r>
            <w:proofErr w:type="spellEnd"/>
          </w:p>
        </w:tc>
        <w:tc>
          <w:tcPr>
            <w:tcW w:w="1417" w:type="dxa"/>
          </w:tcPr>
          <w:p w14:paraId="584C082F" w14:textId="77777777" w:rsidR="00803C5D" w:rsidRDefault="00803C5D" w:rsidP="0073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29</w:t>
            </w:r>
          </w:p>
        </w:tc>
        <w:tc>
          <w:tcPr>
            <w:tcW w:w="1134" w:type="dxa"/>
          </w:tcPr>
          <w:p w14:paraId="77E2CA4A" w14:textId="77777777" w:rsidR="00803C5D" w:rsidRDefault="00803C5D" w:rsidP="0073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2</w:t>
            </w:r>
          </w:p>
        </w:tc>
        <w:tc>
          <w:tcPr>
            <w:tcW w:w="992" w:type="dxa"/>
          </w:tcPr>
          <w:p w14:paraId="52776335" w14:textId="77777777" w:rsidR="00803C5D" w:rsidRDefault="00803C5D" w:rsidP="0073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62</w:t>
            </w:r>
          </w:p>
        </w:tc>
        <w:tc>
          <w:tcPr>
            <w:tcW w:w="1134" w:type="dxa"/>
          </w:tcPr>
          <w:p w14:paraId="4925B880" w14:textId="77777777" w:rsidR="00803C5D" w:rsidRDefault="00803C5D" w:rsidP="0073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5</w:t>
            </w:r>
          </w:p>
        </w:tc>
        <w:tc>
          <w:tcPr>
            <w:tcW w:w="1843" w:type="dxa"/>
          </w:tcPr>
          <w:p w14:paraId="4723F4F2" w14:textId="0E78D4A9" w:rsidR="00803C5D" w:rsidRDefault="00803C5D" w:rsidP="0073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-0.002</w:t>
            </w:r>
            <w:r w:rsidR="00AA2A40">
              <w:t>0</w:t>
            </w:r>
            <w:r>
              <w:t>, 0.00</w:t>
            </w:r>
            <w:r w:rsidR="00AA2A40">
              <w:t>77</w:t>
            </w:r>
            <w:r>
              <w:t>]</w:t>
            </w:r>
          </w:p>
        </w:tc>
      </w:tr>
      <w:tr w:rsidR="00803C5D" w14:paraId="23EE1D8B" w14:textId="77777777" w:rsidTr="00730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72CAC1E" w14:textId="77777777" w:rsidR="00803C5D" w:rsidRPr="00803C5D" w:rsidRDefault="00803C5D" w:rsidP="00730209">
            <w:pPr>
              <w:rPr>
                <w:b w:val="0"/>
                <w:bCs w:val="0"/>
              </w:rPr>
            </w:pPr>
            <w:r w:rsidRPr="00803C5D">
              <w:rPr>
                <w:b w:val="0"/>
                <w:bCs w:val="0"/>
              </w:rPr>
              <w:t>Age * Sex</w:t>
            </w:r>
          </w:p>
        </w:tc>
        <w:tc>
          <w:tcPr>
            <w:tcW w:w="1417" w:type="dxa"/>
          </w:tcPr>
          <w:p w14:paraId="47D3BD0F" w14:textId="77777777" w:rsidR="00803C5D" w:rsidRDefault="00803C5D" w:rsidP="0073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2</w:t>
            </w:r>
          </w:p>
        </w:tc>
        <w:tc>
          <w:tcPr>
            <w:tcW w:w="1134" w:type="dxa"/>
          </w:tcPr>
          <w:p w14:paraId="2108D134" w14:textId="77777777" w:rsidR="00803C5D" w:rsidRDefault="00803C5D" w:rsidP="0073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</w:t>
            </w:r>
          </w:p>
        </w:tc>
        <w:tc>
          <w:tcPr>
            <w:tcW w:w="992" w:type="dxa"/>
          </w:tcPr>
          <w:p w14:paraId="6A4E68D1" w14:textId="77777777" w:rsidR="00803C5D" w:rsidRDefault="00803C5D" w:rsidP="0073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448</w:t>
            </w:r>
          </w:p>
        </w:tc>
        <w:tc>
          <w:tcPr>
            <w:tcW w:w="1134" w:type="dxa"/>
          </w:tcPr>
          <w:p w14:paraId="5D180B37" w14:textId="77777777" w:rsidR="00803C5D" w:rsidRDefault="00803C5D" w:rsidP="0073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</w:t>
            </w:r>
          </w:p>
        </w:tc>
        <w:tc>
          <w:tcPr>
            <w:tcW w:w="1843" w:type="dxa"/>
          </w:tcPr>
          <w:p w14:paraId="7E732F64" w14:textId="59E04335" w:rsidR="00803C5D" w:rsidRDefault="00803C5D" w:rsidP="0073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0.000</w:t>
            </w:r>
            <w:r w:rsidR="00AA2A40">
              <w:t>2</w:t>
            </w:r>
            <w:r>
              <w:t>, 0.000</w:t>
            </w:r>
            <w:r w:rsidR="00AA2A40">
              <w:t>3</w:t>
            </w:r>
            <w:r>
              <w:t>]</w:t>
            </w:r>
          </w:p>
        </w:tc>
      </w:tr>
      <w:tr w:rsidR="00803C5D" w14:paraId="0B4488B7" w14:textId="77777777" w:rsidTr="00730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0F02E0C" w14:textId="7C880482" w:rsidR="00803C5D" w:rsidRPr="00803C5D" w:rsidRDefault="00803C5D" w:rsidP="00730209">
            <w:pPr>
              <w:rPr>
                <w:b w:val="0"/>
                <w:bCs w:val="0"/>
              </w:rPr>
            </w:pPr>
            <w:r w:rsidRPr="00803C5D">
              <w:rPr>
                <w:b w:val="0"/>
                <w:bCs w:val="0"/>
              </w:rPr>
              <w:t xml:space="preserve">Age * </w:t>
            </w:r>
            <w:proofErr w:type="spellStart"/>
            <w:r w:rsidRPr="00803C5D">
              <w:rPr>
                <w:b w:val="0"/>
                <w:bCs w:val="0"/>
              </w:rPr>
              <w:t>Datasource</w:t>
            </w:r>
            <w:proofErr w:type="spellEnd"/>
          </w:p>
        </w:tc>
        <w:tc>
          <w:tcPr>
            <w:tcW w:w="1417" w:type="dxa"/>
          </w:tcPr>
          <w:p w14:paraId="19233FF4" w14:textId="77777777" w:rsidR="00803C5D" w:rsidRDefault="00803C5D" w:rsidP="0073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9</w:t>
            </w:r>
          </w:p>
        </w:tc>
        <w:tc>
          <w:tcPr>
            <w:tcW w:w="1134" w:type="dxa"/>
          </w:tcPr>
          <w:p w14:paraId="785932F4" w14:textId="77777777" w:rsidR="00803C5D" w:rsidRDefault="00803C5D" w:rsidP="0073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</w:t>
            </w:r>
          </w:p>
        </w:tc>
        <w:tc>
          <w:tcPr>
            <w:tcW w:w="992" w:type="dxa"/>
          </w:tcPr>
          <w:p w14:paraId="1104B2A4" w14:textId="77777777" w:rsidR="00803C5D" w:rsidRDefault="00803C5D" w:rsidP="0073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303</w:t>
            </w:r>
          </w:p>
        </w:tc>
        <w:tc>
          <w:tcPr>
            <w:tcW w:w="1134" w:type="dxa"/>
          </w:tcPr>
          <w:p w14:paraId="7C460056" w14:textId="77777777" w:rsidR="00803C5D" w:rsidRDefault="00803C5D" w:rsidP="0073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</w:t>
            </w:r>
          </w:p>
        </w:tc>
        <w:tc>
          <w:tcPr>
            <w:tcW w:w="1843" w:type="dxa"/>
          </w:tcPr>
          <w:p w14:paraId="2487DD61" w14:textId="0B3FA3BB" w:rsidR="00803C5D" w:rsidRDefault="00803C5D" w:rsidP="0073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0.00</w:t>
            </w:r>
            <w:r w:rsidR="00AA2A40">
              <w:t>06</w:t>
            </w:r>
            <w:r>
              <w:t>, 0.001</w:t>
            </w:r>
            <w:r w:rsidR="00AA2A40">
              <w:t>2</w:t>
            </w:r>
            <w:r>
              <w:t>]</w:t>
            </w:r>
          </w:p>
        </w:tc>
      </w:tr>
      <w:tr w:rsidR="00803C5D" w14:paraId="50C5A357" w14:textId="77777777" w:rsidTr="00730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F3D89FA" w14:textId="5155CD58" w:rsidR="00803C5D" w:rsidRPr="00803C5D" w:rsidRDefault="00803C5D" w:rsidP="00730209">
            <w:pPr>
              <w:rPr>
                <w:b w:val="0"/>
                <w:bCs w:val="0"/>
              </w:rPr>
            </w:pPr>
            <w:r w:rsidRPr="00803C5D">
              <w:rPr>
                <w:b w:val="0"/>
                <w:bCs w:val="0"/>
              </w:rPr>
              <w:t xml:space="preserve">Sex * </w:t>
            </w:r>
            <w:proofErr w:type="spellStart"/>
            <w:r w:rsidRPr="00803C5D">
              <w:rPr>
                <w:b w:val="0"/>
                <w:bCs w:val="0"/>
              </w:rPr>
              <w:t>Datasource</w:t>
            </w:r>
            <w:proofErr w:type="spellEnd"/>
          </w:p>
        </w:tc>
        <w:tc>
          <w:tcPr>
            <w:tcW w:w="1417" w:type="dxa"/>
          </w:tcPr>
          <w:p w14:paraId="56E3302F" w14:textId="77777777" w:rsidR="00803C5D" w:rsidRDefault="00803C5D" w:rsidP="0073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163</w:t>
            </w:r>
          </w:p>
        </w:tc>
        <w:tc>
          <w:tcPr>
            <w:tcW w:w="1134" w:type="dxa"/>
          </w:tcPr>
          <w:p w14:paraId="64BC5848" w14:textId="77777777" w:rsidR="00803C5D" w:rsidRDefault="00803C5D" w:rsidP="0073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2</w:t>
            </w:r>
          </w:p>
        </w:tc>
        <w:tc>
          <w:tcPr>
            <w:tcW w:w="992" w:type="dxa"/>
          </w:tcPr>
          <w:p w14:paraId="2893C0DD" w14:textId="77777777" w:rsidR="00803C5D" w:rsidRDefault="00803C5D" w:rsidP="0073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.628</w:t>
            </w:r>
          </w:p>
        </w:tc>
        <w:tc>
          <w:tcPr>
            <w:tcW w:w="1134" w:type="dxa"/>
          </w:tcPr>
          <w:p w14:paraId="475A97AE" w14:textId="77777777" w:rsidR="00803C5D" w:rsidRDefault="00803C5D" w:rsidP="0073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</w:t>
            </w:r>
          </w:p>
        </w:tc>
        <w:tc>
          <w:tcPr>
            <w:tcW w:w="1843" w:type="dxa"/>
          </w:tcPr>
          <w:p w14:paraId="7979CD4B" w14:textId="74663E63" w:rsidR="00803C5D" w:rsidRDefault="00803C5D" w:rsidP="0073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-0.021</w:t>
            </w:r>
            <w:r w:rsidR="00AA2A40">
              <w:t>1</w:t>
            </w:r>
            <w:r>
              <w:t>, -0.011</w:t>
            </w:r>
            <w:r w:rsidR="00AA2A40">
              <w:t>5</w:t>
            </w:r>
            <w:r>
              <w:t>]</w:t>
            </w:r>
          </w:p>
        </w:tc>
      </w:tr>
    </w:tbl>
    <w:p w14:paraId="21868EF9" w14:textId="77777777" w:rsidR="00803C5D" w:rsidRDefault="00803C5D">
      <w:pPr>
        <w:rPr>
          <w:b/>
          <w:bCs/>
        </w:rPr>
      </w:pPr>
      <w:r>
        <w:rPr>
          <w:b/>
          <w:bCs/>
        </w:rPr>
        <w:br w:type="page"/>
      </w:r>
    </w:p>
    <w:p w14:paraId="62E03231" w14:textId="40874C4A" w:rsidR="009338FF" w:rsidRDefault="009338FF" w:rsidP="001E42AC">
      <w:r w:rsidRPr="009338FF">
        <w:rPr>
          <w:b/>
          <w:bCs/>
        </w:rPr>
        <w:lastRenderedPageBreak/>
        <w:t>Figure 1</w:t>
      </w:r>
      <w:r>
        <w:t xml:space="preserve">. </w:t>
      </w:r>
      <w:r w:rsidRPr="42DBD4FB">
        <w:rPr>
          <w:i/>
          <w:iCs/>
        </w:rPr>
        <w:t>Frailty Scores by Age Group and Data Source</w:t>
      </w:r>
      <w:r>
        <w:t>.</w:t>
      </w:r>
    </w:p>
    <w:p w14:paraId="6B277565" w14:textId="63CF9B80" w:rsidR="009338FF" w:rsidRDefault="009338FF" w:rsidP="001E42AC">
      <w:r w:rsidRPr="00ED55B8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E8D686D" wp14:editId="3501C384">
            <wp:extent cx="5731510" cy="3979089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79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8061B" w14:textId="5C2C5CAE" w:rsidR="00CD6300" w:rsidRPr="00CD6300" w:rsidRDefault="00CD6300" w:rsidP="00CD6300">
      <w:pPr>
        <w:rPr>
          <w:i/>
          <w:iCs/>
        </w:rPr>
      </w:pPr>
      <w:r w:rsidRPr="009338FF">
        <w:rPr>
          <w:b/>
          <w:bCs/>
        </w:rPr>
        <w:t xml:space="preserve">Figure </w:t>
      </w:r>
      <w:r>
        <w:rPr>
          <w:b/>
          <w:bCs/>
        </w:rPr>
        <w:t>2</w:t>
      </w:r>
      <w:r>
        <w:t xml:space="preserve">. </w:t>
      </w:r>
      <w:r w:rsidRPr="00CD6300">
        <w:rPr>
          <w:i/>
          <w:iCs/>
        </w:rPr>
        <w:t>Violin Plot</w:t>
      </w:r>
      <w:r>
        <w:rPr>
          <w:i/>
          <w:iCs/>
        </w:rPr>
        <w:t>s</w:t>
      </w:r>
      <w:r w:rsidRPr="00CD6300">
        <w:rPr>
          <w:i/>
          <w:iCs/>
        </w:rPr>
        <w:t xml:space="preserve"> of Frailty Index Scores by </w:t>
      </w:r>
      <w:r w:rsidR="00803C5D">
        <w:rPr>
          <w:i/>
          <w:iCs/>
        </w:rPr>
        <w:t xml:space="preserve">Sex, </w:t>
      </w:r>
      <w:r w:rsidRPr="00CD6300">
        <w:rPr>
          <w:i/>
          <w:iCs/>
        </w:rPr>
        <w:t>Age Group and Data Source</w:t>
      </w:r>
    </w:p>
    <w:p w14:paraId="5F3FFC49" w14:textId="09CCC083" w:rsidR="00CD6300" w:rsidRDefault="00CD6300" w:rsidP="00CD6300">
      <w:r w:rsidRPr="00CD6300">
        <w:rPr>
          <w:noProof/>
          <w:lang w:val="en-IN" w:eastAsia="en-IN"/>
        </w:rPr>
        <w:drawing>
          <wp:inline distT="0" distB="0" distL="0" distR="0" wp14:anchorId="0F020795" wp14:editId="5109EA28">
            <wp:extent cx="5731510" cy="281749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1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E2BAD" w14:textId="1B699338" w:rsidR="00CD6300" w:rsidRDefault="00CD6300" w:rsidP="001E42AC">
      <w:r w:rsidRPr="00CD6300">
        <w:rPr>
          <w:noProof/>
          <w:lang w:val="en-IN" w:eastAsia="en-IN"/>
        </w:rPr>
        <w:lastRenderedPageBreak/>
        <w:drawing>
          <wp:inline distT="0" distB="0" distL="0" distR="0" wp14:anchorId="3C418E8E" wp14:editId="0F0401A3">
            <wp:extent cx="5731510" cy="2817495"/>
            <wp:effectExtent l="0" t="0" r="254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1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58764" w14:textId="77777777" w:rsidR="00CD6300" w:rsidRDefault="00CD6300" w:rsidP="001E42AC"/>
    <w:p w14:paraId="3D6E916A" w14:textId="77777777" w:rsidR="001E42AC" w:rsidRDefault="001E42AC" w:rsidP="001E42AC"/>
    <w:p w14:paraId="419B4467" w14:textId="13F645D1" w:rsidR="00CD6300" w:rsidRDefault="37E51D2A" w:rsidP="64AF4B7E">
      <w:pPr>
        <w:rPr>
          <w:i/>
          <w:iCs/>
        </w:rPr>
      </w:pPr>
      <w:r w:rsidRPr="64AF4B7E">
        <w:rPr>
          <w:b/>
          <w:bCs/>
        </w:rPr>
        <w:t>Figure 3</w:t>
      </w:r>
      <w:r>
        <w:t xml:space="preserve">. </w:t>
      </w:r>
      <w:bookmarkStart w:id="6" w:name="_Hlk181357002"/>
      <w:r w:rsidRPr="64AF4B7E">
        <w:rPr>
          <w:i/>
          <w:iCs/>
        </w:rPr>
        <w:t xml:space="preserve">Predicted frailty values by age, sex and </w:t>
      </w:r>
      <w:proofErr w:type="spellStart"/>
      <w:r w:rsidRPr="64AF4B7E">
        <w:rPr>
          <w:i/>
          <w:iCs/>
        </w:rPr>
        <w:t>datasource</w:t>
      </w:r>
      <w:proofErr w:type="spellEnd"/>
      <w:r w:rsidRPr="64AF4B7E">
        <w:rPr>
          <w:i/>
          <w:iCs/>
        </w:rPr>
        <w:t>, with interaction terms</w:t>
      </w:r>
      <w:bookmarkEnd w:id="6"/>
    </w:p>
    <w:p w14:paraId="7C9C0D1A" w14:textId="7DFFB25B" w:rsidR="00CD6300" w:rsidRPr="00424BD5" w:rsidRDefault="48524DA9" w:rsidP="64AF4B7E">
      <w:pPr>
        <w:spacing w:before="100" w:beforeAutospacing="1" w:after="100" w:afterAutospacing="1" w:line="240" w:lineRule="auto"/>
      </w:pPr>
      <w:r>
        <w:rPr>
          <w:noProof/>
          <w:lang w:val="en-IN" w:eastAsia="en-IN"/>
        </w:rPr>
        <w:drawing>
          <wp:inline distT="0" distB="0" distL="0" distR="0" wp14:anchorId="77D16BB9" wp14:editId="17B03D3D">
            <wp:extent cx="5724524" cy="3495675"/>
            <wp:effectExtent l="0" t="0" r="0" b="0"/>
            <wp:docPr id="373805931" name="Picture 3738059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F2B33B" w14:textId="77777777" w:rsidR="00997A64" w:rsidRDefault="00997A64"/>
    <w:p w14:paraId="67E16492" w14:textId="6F2F945C" w:rsidR="005475E3" w:rsidRDefault="005475E3"/>
    <w:sectPr w:rsidR="005475E3" w:rsidSect="00082B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873"/>
    <w:rsid w:val="00004E7D"/>
    <w:rsid w:val="00082B32"/>
    <w:rsid w:val="000A5F0E"/>
    <w:rsid w:val="00173EDE"/>
    <w:rsid w:val="001D18A0"/>
    <w:rsid w:val="001D1DC7"/>
    <w:rsid w:val="001E42AC"/>
    <w:rsid w:val="005475E3"/>
    <w:rsid w:val="005E7054"/>
    <w:rsid w:val="00684218"/>
    <w:rsid w:val="006906EA"/>
    <w:rsid w:val="006A4C24"/>
    <w:rsid w:val="007E1873"/>
    <w:rsid w:val="00803C5D"/>
    <w:rsid w:val="009338FF"/>
    <w:rsid w:val="00997A64"/>
    <w:rsid w:val="00A11847"/>
    <w:rsid w:val="00AA2A40"/>
    <w:rsid w:val="00AB6551"/>
    <w:rsid w:val="00CD6300"/>
    <w:rsid w:val="00D26E70"/>
    <w:rsid w:val="00D45C86"/>
    <w:rsid w:val="00EC04D9"/>
    <w:rsid w:val="05737EF2"/>
    <w:rsid w:val="090268B3"/>
    <w:rsid w:val="09E5F037"/>
    <w:rsid w:val="0C9C83B2"/>
    <w:rsid w:val="0D02908C"/>
    <w:rsid w:val="12D7B7AF"/>
    <w:rsid w:val="1A4F786B"/>
    <w:rsid w:val="240F7E48"/>
    <w:rsid w:val="266AAFF0"/>
    <w:rsid w:val="2AEB176E"/>
    <w:rsid w:val="2FE0B6A1"/>
    <w:rsid w:val="36647273"/>
    <w:rsid w:val="37E51D2A"/>
    <w:rsid w:val="3FC31522"/>
    <w:rsid w:val="4386C243"/>
    <w:rsid w:val="482EF591"/>
    <w:rsid w:val="48524DA9"/>
    <w:rsid w:val="49C97C5D"/>
    <w:rsid w:val="4EC92E39"/>
    <w:rsid w:val="4F395829"/>
    <w:rsid w:val="51481083"/>
    <w:rsid w:val="57B8E56E"/>
    <w:rsid w:val="5A8AD8C4"/>
    <w:rsid w:val="5AE3329B"/>
    <w:rsid w:val="5C9CDFCA"/>
    <w:rsid w:val="5DB63816"/>
    <w:rsid w:val="5EFA4B1C"/>
    <w:rsid w:val="61143550"/>
    <w:rsid w:val="6391801F"/>
    <w:rsid w:val="64AF4B7E"/>
    <w:rsid w:val="692593B7"/>
    <w:rsid w:val="6BD302BD"/>
    <w:rsid w:val="6C932B68"/>
    <w:rsid w:val="71BEEDD6"/>
    <w:rsid w:val="79F401FC"/>
    <w:rsid w:val="7C14D6FB"/>
    <w:rsid w:val="7E212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4B8EC"/>
  <w15:chartTrackingRefBased/>
  <w15:docId w15:val="{ED5C9400-BD79-4538-ABF0-197369D16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63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75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75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75E3"/>
    <w:rPr>
      <w:sz w:val="20"/>
      <w:szCs w:val="20"/>
    </w:rPr>
  </w:style>
  <w:style w:type="table" w:styleId="PlainTable2">
    <w:name w:val="Plain Table 2"/>
    <w:basedOn w:val="TableNormal"/>
    <w:uiPriority w:val="42"/>
    <w:rsid w:val="00997A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E42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18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18A0"/>
    <w:rPr>
      <w:b/>
      <w:bCs/>
      <w:sz w:val="20"/>
      <w:szCs w:val="20"/>
    </w:rPr>
  </w:style>
  <w:style w:type="character" w:customStyle="1" w:styleId="Mention">
    <w:name w:val="Mention"/>
    <w:basedOn w:val="DefaultParagraphFont"/>
    <w:uiPriority w:val="99"/>
    <w:unhideWhenUsed/>
    <w:rsid w:val="001D18A0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a0776cb-da7c-4ff8-b4bf-1da3ebad39d1" xsi:nil="true"/>
    <lcf76f155ced4ddcb4097134ff3c332f xmlns="5a920602-25c1-4848-b011-58d0e2a18b48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5FE3B5178EF848967CFEE47124E223" ma:contentTypeVersion="11" ma:contentTypeDescription="Create a new document." ma:contentTypeScope="" ma:versionID="5f2f87f8965cef4d40bcd0a8f2d3ff70">
  <xsd:schema xmlns:xsd="http://www.w3.org/2001/XMLSchema" xmlns:xs="http://www.w3.org/2001/XMLSchema" xmlns:p="http://schemas.microsoft.com/office/2006/metadata/properties" xmlns:ns2="5a920602-25c1-4848-b011-58d0e2a18b48" xmlns:ns3="9a0776cb-da7c-4ff8-b4bf-1da3ebad39d1" targetNamespace="http://schemas.microsoft.com/office/2006/metadata/properties" ma:root="true" ma:fieldsID="ca0c81b2fda7092eb57008fd9138d004" ns2:_="" ns3:_="">
    <xsd:import namespace="5a920602-25c1-4848-b011-58d0e2a18b48"/>
    <xsd:import namespace="9a0776cb-da7c-4ff8-b4bf-1da3ebad39d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920602-25c1-4848-b011-58d0e2a18b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0776cb-da7c-4ff8-b4bf-1da3ebad39d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db7df69-8a3b-403f-8b55-83e1d9daf384}" ma:internalName="TaxCatchAll" ma:showField="CatchAllData" ma:web="9a0776cb-da7c-4ff8-b4bf-1da3ebad39d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7506AF2-F86D-44F7-8734-D85135195E18}">
  <ds:schemaRefs>
    <ds:schemaRef ds:uri="http://schemas.microsoft.com/office/2006/metadata/properties"/>
    <ds:schemaRef ds:uri="http://schemas.microsoft.com/office/infopath/2007/PartnerControls"/>
    <ds:schemaRef ds:uri="9a0776cb-da7c-4ff8-b4bf-1da3ebad39d1"/>
    <ds:schemaRef ds:uri="5a920602-25c1-4848-b011-58d0e2a18b48"/>
  </ds:schemaRefs>
</ds:datastoreItem>
</file>

<file path=customXml/itemProps2.xml><?xml version="1.0" encoding="utf-8"?>
<ds:datastoreItem xmlns:ds="http://schemas.openxmlformats.org/officeDocument/2006/customXml" ds:itemID="{7C93AF9E-8C1E-427B-B5C9-2DC95D4F3E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920602-25c1-4848-b011-58d0e2a18b48"/>
    <ds:schemaRef ds:uri="9a0776cb-da7c-4ff8-b4bf-1da3ebad39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68E9B9F-E770-494D-9313-0A52AE47262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1123</Words>
  <Characters>640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Johnson</dc:creator>
  <cp:keywords/>
  <dc:description/>
  <cp:lastModifiedBy>Balasubramaniyan Thangavel</cp:lastModifiedBy>
  <cp:revision>19</cp:revision>
  <dcterms:created xsi:type="dcterms:W3CDTF">2024-10-29T16:09:00Z</dcterms:created>
  <dcterms:modified xsi:type="dcterms:W3CDTF">2025-06-09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5FE3B5178EF848967CFEE47124E223</vt:lpwstr>
  </property>
  <property fmtid="{D5CDD505-2E9C-101B-9397-08002B2CF9AE}" pid="3" name="MediaServiceImageTags">
    <vt:lpwstr/>
  </property>
</Properties>
</file>